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2D1D27" w14:textId="77777777" w:rsidR="00021861" w:rsidRDefault="00021861" w:rsidP="00D466FA">
      <w:pPr>
        <w:rPr>
          <w:rFonts w:ascii="Times New Roman" w:hAnsi="Times New Roman" w:cs="Times New Roman"/>
          <w:b/>
          <w:bCs/>
          <w:sz w:val="26"/>
          <w:szCs w:val="26"/>
          <w:u w:val="single"/>
        </w:rPr>
      </w:pPr>
      <w:bookmarkStart w:id="0" w:name="_Hlk70766675"/>
      <w:r w:rsidRPr="00021861">
        <w:rPr>
          <w:rFonts w:ascii="Times New Roman" w:hAnsi="Times New Roman" w:cs="Times New Roman"/>
          <w:b/>
          <w:bCs/>
          <w:sz w:val="26"/>
          <w:szCs w:val="26"/>
          <w:u w:val="single"/>
        </w:rPr>
        <w:t>Construction of a femininity score in the UK Biobank and its association with angina diagnosis prior to myocardial infarction</w:t>
      </w:r>
      <w:bookmarkEnd w:id="0"/>
      <w:r w:rsidRPr="00021861" w:rsidDel="00A924C6">
        <w:rPr>
          <w:rFonts w:ascii="Times New Roman" w:hAnsi="Times New Roman" w:cs="Times New Roman"/>
          <w:b/>
          <w:bCs/>
          <w:sz w:val="26"/>
          <w:szCs w:val="26"/>
          <w:u w:val="single"/>
        </w:rPr>
        <w:t xml:space="preserve"> </w:t>
      </w:r>
    </w:p>
    <w:p w14:paraId="2CE9C43C" w14:textId="23334D86" w:rsidR="00D466FA" w:rsidRPr="00021861" w:rsidRDefault="005A552C" w:rsidP="00D466FA">
      <w:pPr>
        <w:rPr>
          <w:rFonts w:ascii="Times New Roman" w:hAnsi="Times New Roman" w:cs="Times New Roman"/>
          <w:sz w:val="24"/>
          <w:szCs w:val="24"/>
          <w:lang w:val="fr-CA"/>
        </w:rPr>
      </w:pPr>
      <w:r w:rsidRPr="00021861">
        <w:rPr>
          <w:rFonts w:ascii="Times New Roman" w:hAnsi="Times New Roman" w:cs="Times New Roman"/>
          <w:b/>
          <w:sz w:val="24"/>
          <w:szCs w:val="24"/>
          <w:lang w:val="fr-CA"/>
        </w:rPr>
        <w:t>Anna Levinsson</w:t>
      </w:r>
      <w:r w:rsidR="00021861" w:rsidRPr="00021861">
        <w:rPr>
          <w:rFonts w:ascii="Times New Roman" w:hAnsi="Times New Roman" w:cs="Times New Roman"/>
          <w:b/>
          <w:sz w:val="24"/>
          <w:szCs w:val="24"/>
          <w:lang w:val="fr-CA"/>
        </w:rPr>
        <w:t>,</w:t>
      </w:r>
      <w:r w:rsidRPr="00021861">
        <w:rPr>
          <w:rFonts w:ascii="Times New Roman" w:hAnsi="Times New Roman" w:cs="Times New Roman"/>
          <w:b/>
          <w:sz w:val="24"/>
          <w:szCs w:val="24"/>
          <w:lang w:val="fr-CA"/>
        </w:rPr>
        <w:t xml:space="preserve"> Simon de Denus, Johanna Sandoval, Louis-Philippe Lemieux Perreault, Joëlle Rouleau, Jean-Claude Tardif,</w:t>
      </w:r>
      <w:r w:rsidR="00021861" w:rsidRPr="00021861">
        <w:rPr>
          <w:rFonts w:ascii="Times New Roman" w:hAnsi="Times New Roman" w:cs="Times New Roman"/>
          <w:b/>
          <w:sz w:val="24"/>
          <w:szCs w:val="24"/>
          <w:lang w:val="fr-CA"/>
        </w:rPr>
        <w:t xml:space="preserve"> </w:t>
      </w:r>
      <w:r w:rsidR="007F2097" w:rsidRPr="00021861">
        <w:rPr>
          <w:rFonts w:ascii="Times New Roman" w:hAnsi="Times New Roman" w:cs="Times New Roman"/>
          <w:b/>
          <w:sz w:val="24"/>
          <w:szCs w:val="24"/>
          <w:lang w:val="fr-CA"/>
        </w:rPr>
        <w:t xml:space="preserve">Julie Hussin, </w:t>
      </w:r>
      <w:r w:rsidRPr="00021861">
        <w:rPr>
          <w:rFonts w:ascii="Times New Roman" w:hAnsi="Times New Roman" w:cs="Times New Roman"/>
          <w:b/>
          <w:sz w:val="24"/>
          <w:szCs w:val="24"/>
          <w:lang w:val="fr-CA"/>
        </w:rPr>
        <w:t>Marie-Pierre Dubé</w:t>
      </w:r>
    </w:p>
    <w:p w14:paraId="5693D383" w14:textId="31C454B5" w:rsidR="00A924C6" w:rsidRDefault="00A924C6" w:rsidP="00021861">
      <w:pPr>
        <w:jc w:val="center"/>
        <w:rPr>
          <w:rFonts w:ascii="Times New Roman" w:hAnsi="Times New Roman" w:cs="Times New Roman"/>
          <w:b/>
          <w:sz w:val="26"/>
          <w:szCs w:val="26"/>
          <w:u w:val="single"/>
        </w:rPr>
      </w:pPr>
      <w:r>
        <w:rPr>
          <w:rFonts w:ascii="Times New Roman" w:hAnsi="Times New Roman" w:cs="Times New Roman"/>
          <w:b/>
          <w:sz w:val="26"/>
          <w:szCs w:val="26"/>
          <w:u w:val="single"/>
        </w:rPr>
        <w:t>SUPPLEMENTAL MATERIAL</w:t>
      </w:r>
    </w:p>
    <w:p w14:paraId="1AA60ADA" w14:textId="194FFEAC" w:rsidR="00D466FA" w:rsidRDefault="00D466FA" w:rsidP="00D466FA">
      <w:pPr>
        <w:rPr>
          <w:rFonts w:ascii="Times New Roman" w:hAnsi="Times New Roman" w:cs="Times New Roman"/>
          <w:sz w:val="24"/>
          <w:szCs w:val="24"/>
        </w:rPr>
      </w:pPr>
      <w:r w:rsidRPr="006E2FB2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6E2FB2">
        <w:rPr>
          <w:rFonts w:ascii="Times New Roman" w:hAnsi="Times New Roman" w:cs="Times New Roman"/>
          <w:b/>
          <w:bCs/>
          <w:sz w:val="24"/>
          <w:szCs w:val="24"/>
        </w:rPr>
        <w:t xml:space="preserve"> Table 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E2FB2">
        <w:rPr>
          <w:rFonts w:ascii="Times New Roman" w:hAnsi="Times New Roman" w:cs="Times New Roman"/>
          <w:sz w:val="24"/>
          <w:szCs w:val="24"/>
        </w:rPr>
        <w:t>Coding of UK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E2FB2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iobank</w:t>
      </w:r>
      <w:r w:rsidRPr="006E2FB2">
        <w:rPr>
          <w:rFonts w:ascii="Times New Roman" w:hAnsi="Times New Roman" w:cs="Times New Roman"/>
          <w:sz w:val="24"/>
          <w:szCs w:val="24"/>
        </w:rPr>
        <w:t xml:space="preserve"> variables for the </w:t>
      </w:r>
      <w:r>
        <w:rPr>
          <w:rFonts w:ascii="Times New Roman" w:hAnsi="Times New Roman" w:cs="Times New Roman"/>
          <w:sz w:val="24"/>
          <w:szCs w:val="24"/>
        </w:rPr>
        <w:t>femininity</w:t>
      </w:r>
      <w:r w:rsidRPr="006E2FB2">
        <w:rPr>
          <w:rFonts w:ascii="Times New Roman" w:hAnsi="Times New Roman" w:cs="Times New Roman"/>
          <w:sz w:val="24"/>
          <w:szCs w:val="24"/>
        </w:rPr>
        <w:t xml:space="preserve"> score</w:t>
      </w:r>
    </w:p>
    <w:tbl>
      <w:tblPr>
        <w:tblW w:w="13031" w:type="dxa"/>
        <w:tblLook w:val="04A0" w:firstRow="1" w:lastRow="0" w:firstColumn="1" w:lastColumn="0" w:noHBand="0" w:noVBand="1"/>
      </w:tblPr>
      <w:tblGrid>
        <w:gridCol w:w="1248"/>
        <w:gridCol w:w="1516"/>
        <w:gridCol w:w="2471"/>
        <w:gridCol w:w="2977"/>
        <w:gridCol w:w="4819"/>
      </w:tblGrid>
      <w:tr w:rsidR="00366018" w:rsidRPr="006E2FB2" w14:paraId="09FCB564" w14:textId="2D389F60" w:rsidTr="00366018">
        <w:trPr>
          <w:trHeight w:val="615"/>
        </w:trPr>
        <w:tc>
          <w:tcPr>
            <w:tcW w:w="12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FAFA3A" w14:textId="77777777" w:rsidR="00366018" w:rsidRPr="00366018" w:rsidRDefault="00366018" w:rsidP="003660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bookmarkStart w:id="1" w:name="_Hlk90550366"/>
            <w:r w:rsidRPr="003660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UKB Data field</w:t>
            </w:r>
          </w:p>
        </w:tc>
        <w:tc>
          <w:tcPr>
            <w:tcW w:w="15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5E6348" w14:textId="77777777" w:rsidR="00366018" w:rsidRPr="00366018" w:rsidRDefault="00366018" w:rsidP="003660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660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Variable</w:t>
            </w:r>
          </w:p>
        </w:tc>
        <w:tc>
          <w:tcPr>
            <w:tcW w:w="24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137D54" w14:textId="77777777" w:rsidR="00366018" w:rsidRPr="00366018" w:rsidRDefault="00366018" w:rsidP="003660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660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UKB coding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BBAD86" w14:textId="77777777" w:rsidR="00366018" w:rsidRPr="00366018" w:rsidRDefault="00366018" w:rsidP="003660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660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Our coding</w:t>
            </w:r>
          </w:p>
        </w:tc>
        <w:tc>
          <w:tcPr>
            <w:tcW w:w="48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04702A2" w14:textId="42191415" w:rsidR="00366018" w:rsidRDefault="00D731B1" w:rsidP="003660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Data source</w:t>
            </w:r>
          </w:p>
        </w:tc>
      </w:tr>
      <w:tr w:rsidR="00D731B1" w:rsidRPr="006E2FB2" w14:paraId="2FA12EC7" w14:textId="6F3CFC1B" w:rsidTr="00366018">
        <w:trPr>
          <w:trHeight w:val="330"/>
        </w:trPr>
        <w:tc>
          <w:tcPr>
            <w:tcW w:w="12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C76A49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4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454BC3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irth year</w:t>
            </w:r>
          </w:p>
        </w:tc>
        <w:tc>
          <w:tcPr>
            <w:tcW w:w="24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783822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Year 1934-197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0E1DFC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ntinuous 1934 - 1971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1A0905F" w14:textId="4D3347B2" w:rsidR="00D731B1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cquired from central registry, updated by participant</w:t>
            </w:r>
          </w:p>
        </w:tc>
      </w:tr>
      <w:tr w:rsidR="00D731B1" w:rsidRPr="006E2FB2" w14:paraId="34C4782E" w14:textId="57CF4A07" w:rsidTr="00366018">
        <w:trPr>
          <w:trHeight w:val="315"/>
        </w:trPr>
        <w:tc>
          <w:tcPr>
            <w:tcW w:w="124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8C6727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40</w:t>
            </w:r>
          </w:p>
        </w:tc>
        <w:tc>
          <w:tcPr>
            <w:tcW w:w="15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5E1B5D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isk-taking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4C6A3E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 = No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94B3DA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 = Yes</w:t>
            </w:r>
          </w:p>
        </w:tc>
        <w:tc>
          <w:tcPr>
            <w:tcW w:w="4819" w:type="dxa"/>
            <w:vMerge w:val="restart"/>
            <w:tcBorders>
              <w:top w:val="nil"/>
              <w:left w:val="nil"/>
              <w:right w:val="single" w:sz="8" w:space="0" w:color="auto"/>
            </w:tcBorders>
            <w:vAlign w:val="center"/>
          </w:tcPr>
          <w:p w14:paraId="43525360" w14:textId="163BBC0D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itial assessment visit (2006-2010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ouchscreen question "Would you describe yourself as someone who takes risks?"</w:t>
            </w:r>
          </w:p>
          <w:p w14:paraId="4855704D" w14:textId="77777777" w:rsidR="00D731B1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  <w:p w14:paraId="4657CD41" w14:textId="10C21F6E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If the participant activated the Help </w:t>
            </w:r>
            <w:proofErr w:type="gramStart"/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utton</w:t>
            </w:r>
            <w:proofErr w:type="gramEnd"/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they were shown the message: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“</w:t>
            </w:r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ork through these questions quickly and do not think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bout the exact meaning of the quest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”</w:t>
            </w:r>
          </w:p>
        </w:tc>
      </w:tr>
      <w:tr w:rsidR="00D731B1" w:rsidRPr="006E2FB2" w14:paraId="136AF322" w14:textId="316A00DE" w:rsidTr="00366018">
        <w:trPr>
          <w:trHeight w:val="330"/>
        </w:trPr>
        <w:tc>
          <w:tcPr>
            <w:tcW w:w="124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434936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5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5C87EA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D6FA0B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 = Ye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435043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 = No</w:t>
            </w:r>
          </w:p>
        </w:tc>
        <w:tc>
          <w:tcPr>
            <w:tcW w:w="4819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AB01EB6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D731B1" w:rsidRPr="006E2FB2" w14:paraId="125E22E8" w14:textId="619712B1" w:rsidTr="00366018">
        <w:trPr>
          <w:trHeight w:val="315"/>
        </w:trPr>
        <w:tc>
          <w:tcPr>
            <w:tcW w:w="124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FE1C32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50</w:t>
            </w:r>
          </w:p>
        </w:tc>
        <w:tc>
          <w:tcPr>
            <w:tcW w:w="15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8C7086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pression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C58DAA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 = “Not at all”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D86317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 = “Not at all”</w:t>
            </w:r>
          </w:p>
        </w:tc>
        <w:tc>
          <w:tcPr>
            <w:tcW w:w="4819" w:type="dxa"/>
            <w:vMerge w:val="restart"/>
            <w:tcBorders>
              <w:top w:val="nil"/>
              <w:left w:val="nil"/>
              <w:right w:val="single" w:sz="8" w:space="0" w:color="auto"/>
            </w:tcBorders>
            <w:vAlign w:val="center"/>
          </w:tcPr>
          <w:p w14:paraId="023C7031" w14:textId="35A672FA" w:rsidR="00D731B1" w:rsidRPr="00366018" w:rsidRDefault="00F371C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itial assessment visit (2006-2010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to</w:t>
            </w:r>
            <w:r w:rsidR="00D731B1"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uchscreen question "Over the past two weeks, how often have you felt down, depressed or hopeless?"</w:t>
            </w:r>
          </w:p>
          <w:p w14:paraId="63A8C83D" w14:textId="77777777" w:rsidR="00D731B1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  <w:p w14:paraId="5D16AE18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If the participant activated the Help </w:t>
            </w:r>
            <w:proofErr w:type="gramStart"/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utton</w:t>
            </w:r>
            <w:proofErr w:type="gramEnd"/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they were shown the message: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“</w:t>
            </w:r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nswer this question thinking about the past 2 weeks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f you are unsure, please provide an estimate or select Do not know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”</w:t>
            </w:r>
          </w:p>
          <w:p w14:paraId="7BB503B0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D731B1" w:rsidRPr="006E2FB2" w14:paraId="04AC83E7" w14:textId="6A5B6CA6" w:rsidTr="00366018">
        <w:trPr>
          <w:trHeight w:val="315"/>
        </w:trPr>
        <w:tc>
          <w:tcPr>
            <w:tcW w:w="124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6DD594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5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A76A8D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AF909E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 = “Several days”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4BDEBC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 = “Several days”</w:t>
            </w:r>
          </w:p>
        </w:tc>
        <w:tc>
          <w:tcPr>
            <w:tcW w:w="4819" w:type="dxa"/>
            <w:vMerge/>
            <w:tcBorders>
              <w:left w:val="nil"/>
              <w:right w:val="single" w:sz="8" w:space="0" w:color="auto"/>
            </w:tcBorders>
            <w:vAlign w:val="center"/>
          </w:tcPr>
          <w:p w14:paraId="506403EE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D731B1" w:rsidRPr="006E2FB2" w14:paraId="03E8ACCD" w14:textId="27F7A352" w:rsidTr="00366018">
        <w:trPr>
          <w:trHeight w:val="630"/>
        </w:trPr>
        <w:tc>
          <w:tcPr>
            <w:tcW w:w="124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4CF1D5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5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E66C11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CCB365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 = “More than half of the days”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0B271F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 = “More than half of the days”</w:t>
            </w:r>
          </w:p>
        </w:tc>
        <w:tc>
          <w:tcPr>
            <w:tcW w:w="4819" w:type="dxa"/>
            <w:vMerge/>
            <w:tcBorders>
              <w:left w:val="nil"/>
              <w:right w:val="single" w:sz="8" w:space="0" w:color="auto"/>
            </w:tcBorders>
            <w:vAlign w:val="center"/>
          </w:tcPr>
          <w:p w14:paraId="62413CCE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bookmarkEnd w:id="1"/>
      <w:tr w:rsidR="00D731B1" w:rsidRPr="006E2FB2" w14:paraId="3EB9EFB5" w14:textId="7BC697A1" w:rsidTr="00366018">
        <w:trPr>
          <w:trHeight w:val="330"/>
        </w:trPr>
        <w:tc>
          <w:tcPr>
            <w:tcW w:w="124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39F477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5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64315B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C62569" w14:textId="1453CBDE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 = “Nearly every day”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95ED36" w14:textId="6DC0C270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 = “Nearly every day”</w:t>
            </w:r>
          </w:p>
        </w:tc>
        <w:tc>
          <w:tcPr>
            <w:tcW w:w="4819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CB3F1CE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D731B1" w:rsidRPr="006E2FB2" w14:paraId="693041B8" w14:textId="6E50181E" w:rsidTr="00366018">
        <w:trPr>
          <w:trHeight w:val="600"/>
        </w:trPr>
        <w:tc>
          <w:tcPr>
            <w:tcW w:w="124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2DCA57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lastRenderedPageBreak/>
              <w:t>6138</w:t>
            </w:r>
          </w:p>
        </w:tc>
        <w:tc>
          <w:tcPr>
            <w:tcW w:w="15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B878C5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ducation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FDFF7F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 = College or University degre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3F947C" w14:textId="22B0643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51 = NVQ or HND or HNC or equivalent</w:t>
            </w:r>
          </w:p>
        </w:tc>
        <w:tc>
          <w:tcPr>
            <w:tcW w:w="4819" w:type="dxa"/>
            <w:vMerge w:val="restart"/>
            <w:tcBorders>
              <w:top w:val="nil"/>
              <w:left w:val="nil"/>
              <w:right w:val="single" w:sz="8" w:space="0" w:color="auto"/>
            </w:tcBorders>
            <w:vAlign w:val="center"/>
          </w:tcPr>
          <w:p w14:paraId="4A21A8B5" w14:textId="72BCB228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itial assessment visit (2006-2010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ouchscreen question "Which of the following qualifications do you have? (You can select more than one)"</w:t>
            </w:r>
          </w:p>
          <w:p w14:paraId="0852075E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  <w:p w14:paraId="11BA1E27" w14:textId="4DF14BEF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If the participant activated the Help </w:t>
            </w:r>
            <w:proofErr w:type="gramStart"/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utton</w:t>
            </w:r>
            <w:proofErr w:type="gramEnd"/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they were shown the message: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“</w:t>
            </w:r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 levels/AS levels and equivalent includes the Higher School Certificat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; </w:t>
            </w:r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 levels/GCSEs and equivalent includes the School Certificate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”</w:t>
            </w:r>
          </w:p>
        </w:tc>
      </w:tr>
      <w:tr w:rsidR="00D731B1" w:rsidRPr="006E2FB2" w14:paraId="635C5C00" w14:textId="2C237D56" w:rsidTr="00366018">
        <w:trPr>
          <w:trHeight w:val="600"/>
        </w:trPr>
        <w:tc>
          <w:tcPr>
            <w:tcW w:w="124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56269A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5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13DE54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450413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2 = A levels/AS levels or equivalent </w:t>
            </w:r>
            <w:r w:rsidRPr="0036601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(Year 12-13, age 16-18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BA124A" w14:textId="077C15AC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84 = College or University degree</w:t>
            </w:r>
          </w:p>
        </w:tc>
        <w:tc>
          <w:tcPr>
            <w:tcW w:w="4819" w:type="dxa"/>
            <w:vMerge/>
            <w:tcBorders>
              <w:left w:val="nil"/>
              <w:right w:val="single" w:sz="8" w:space="0" w:color="auto"/>
            </w:tcBorders>
            <w:vAlign w:val="center"/>
          </w:tcPr>
          <w:p w14:paraId="688C0470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D731B1" w:rsidRPr="006E2FB2" w14:paraId="331046A2" w14:textId="5E931F5E" w:rsidTr="00366018">
        <w:trPr>
          <w:trHeight w:val="600"/>
        </w:trPr>
        <w:tc>
          <w:tcPr>
            <w:tcW w:w="124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4251E6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5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4CE5F5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1EB615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3 = O levels/GCSEs or equivalent </w:t>
            </w:r>
            <w:r w:rsidRPr="0036601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(Year 11, age 15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3C0171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98 = None of the above</w:t>
            </w:r>
          </w:p>
        </w:tc>
        <w:tc>
          <w:tcPr>
            <w:tcW w:w="4819" w:type="dxa"/>
            <w:vMerge/>
            <w:tcBorders>
              <w:left w:val="nil"/>
              <w:right w:val="single" w:sz="8" w:space="0" w:color="auto"/>
            </w:tcBorders>
            <w:vAlign w:val="center"/>
          </w:tcPr>
          <w:p w14:paraId="4D273B74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D731B1" w:rsidRPr="006E2FB2" w14:paraId="3AAAAF33" w14:textId="7520B6F7" w:rsidTr="00366018">
        <w:trPr>
          <w:trHeight w:val="600"/>
        </w:trPr>
        <w:tc>
          <w:tcPr>
            <w:tcW w:w="124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7294FD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5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CA631C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4901A9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4 = CSEs or equivalent </w:t>
            </w:r>
            <w:r w:rsidRPr="0036601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(</w:t>
            </w:r>
            <w:proofErr w:type="gramStart"/>
            <w:r w:rsidRPr="0036601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similar to</w:t>
            </w:r>
            <w:proofErr w:type="gramEnd"/>
            <w:r w:rsidRPr="0036601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O-levels, only used 1965-87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D19E17" w14:textId="682F161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17 = CSEs or equivalent</w:t>
            </w:r>
          </w:p>
        </w:tc>
        <w:tc>
          <w:tcPr>
            <w:tcW w:w="4819" w:type="dxa"/>
            <w:vMerge/>
            <w:tcBorders>
              <w:left w:val="nil"/>
              <w:right w:val="single" w:sz="8" w:space="0" w:color="auto"/>
            </w:tcBorders>
            <w:vAlign w:val="center"/>
          </w:tcPr>
          <w:p w14:paraId="03181C2B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D731B1" w:rsidRPr="006E2FB2" w14:paraId="0841310A" w14:textId="4EFD499A" w:rsidTr="00366018">
        <w:trPr>
          <w:trHeight w:val="600"/>
        </w:trPr>
        <w:tc>
          <w:tcPr>
            <w:tcW w:w="124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0FFF02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5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B6D482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033E78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5 = NVQ or HND or HNC or equivalent </w:t>
            </w:r>
            <w:r w:rsidRPr="0036601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(vocational training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8040C2" w14:textId="2348EFCC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04 = A levels/AS levels or equivalent</w:t>
            </w:r>
          </w:p>
        </w:tc>
        <w:tc>
          <w:tcPr>
            <w:tcW w:w="4819" w:type="dxa"/>
            <w:vMerge/>
            <w:tcBorders>
              <w:left w:val="nil"/>
              <w:right w:val="single" w:sz="8" w:space="0" w:color="auto"/>
            </w:tcBorders>
            <w:vAlign w:val="center"/>
          </w:tcPr>
          <w:p w14:paraId="65FD8AB0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D731B1" w:rsidRPr="006E2FB2" w14:paraId="5F75EF19" w14:textId="4ABE6870" w:rsidTr="00366018">
        <w:trPr>
          <w:trHeight w:val="600"/>
        </w:trPr>
        <w:tc>
          <w:tcPr>
            <w:tcW w:w="124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0308F3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5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7B3496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9D1DF6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6 = Other professional qualifications </w:t>
            </w:r>
            <w:proofErr w:type="spellStart"/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g</w:t>
            </w:r>
            <w:proofErr w:type="spellEnd"/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: nursing, teachin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931414" w14:textId="6B837390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50 = O levels/GCSEs or equivalent</w:t>
            </w:r>
          </w:p>
        </w:tc>
        <w:tc>
          <w:tcPr>
            <w:tcW w:w="4819" w:type="dxa"/>
            <w:vMerge/>
            <w:tcBorders>
              <w:left w:val="nil"/>
              <w:right w:val="single" w:sz="8" w:space="0" w:color="auto"/>
            </w:tcBorders>
            <w:vAlign w:val="center"/>
          </w:tcPr>
          <w:p w14:paraId="05B97D1D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D731B1" w:rsidRPr="006E2FB2" w14:paraId="6DAE70B1" w14:textId="38016EA5" w:rsidTr="00366018">
        <w:trPr>
          <w:trHeight w:val="900"/>
        </w:trPr>
        <w:tc>
          <w:tcPr>
            <w:tcW w:w="124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6275E3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5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517436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E400ED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7 = none of the abov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045E9D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1.29 = Other professional qualifications </w:t>
            </w:r>
            <w:proofErr w:type="spellStart"/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g</w:t>
            </w:r>
            <w:proofErr w:type="spellEnd"/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: nursing, teaching</w:t>
            </w:r>
          </w:p>
        </w:tc>
        <w:tc>
          <w:tcPr>
            <w:tcW w:w="4819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9FE70C2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D731B1" w:rsidRPr="006E2FB2" w14:paraId="6F96967A" w14:textId="21387A86" w:rsidTr="00366018">
        <w:trPr>
          <w:trHeight w:val="600"/>
        </w:trPr>
        <w:tc>
          <w:tcPr>
            <w:tcW w:w="124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263753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155</w:t>
            </w:r>
          </w:p>
        </w:tc>
        <w:tc>
          <w:tcPr>
            <w:tcW w:w="15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256343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Vitamin supplement use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5DE1B3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 = Vitamin 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A85A21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 = No</w:t>
            </w:r>
          </w:p>
        </w:tc>
        <w:tc>
          <w:tcPr>
            <w:tcW w:w="4819" w:type="dxa"/>
            <w:vMerge w:val="restart"/>
            <w:tcBorders>
              <w:top w:val="nil"/>
              <w:left w:val="nil"/>
              <w:right w:val="single" w:sz="8" w:space="0" w:color="auto"/>
            </w:tcBorders>
            <w:vAlign w:val="center"/>
          </w:tcPr>
          <w:p w14:paraId="0EC13B6D" w14:textId="4C0B9EFE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itial assessment visit (2006-2010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ouchscreen question "Do you regularly take any of the following? (You can select more than one answer)"</w:t>
            </w:r>
          </w:p>
        </w:tc>
      </w:tr>
      <w:tr w:rsidR="00D731B1" w:rsidRPr="006E2FB2" w14:paraId="072CD8BD" w14:textId="261188C9" w:rsidTr="00366018">
        <w:trPr>
          <w:trHeight w:val="600"/>
        </w:trPr>
        <w:tc>
          <w:tcPr>
            <w:tcW w:w="124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17B523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5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8CF26E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3D4365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 = Vitamin B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4F66F0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 = Yes</w:t>
            </w:r>
          </w:p>
        </w:tc>
        <w:tc>
          <w:tcPr>
            <w:tcW w:w="4819" w:type="dxa"/>
            <w:vMerge/>
            <w:tcBorders>
              <w:left w:val="nil"/>
              <w:right w:val="single" w:sz="8" w:space="0" w:color="auto"/>
            </w:tcBorders>
            <w:vAlign w:val="center"/>
          </w:tcPr>
          <w:p w14:paraId="09B945BD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D731B1" w:rsidRPr="006E2FB2" w14:paraId="11E39E59" w14:textId="23B51869" w:rsidTr="00366018">
        <w:trPr>
          <w:trHeight w:val="600"/>
        </w:trPr>
        <w:tc>
          <w:tcPr>
            <w:tcW w:w="124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836C14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5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D6158D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05BDB5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 = Vitamin 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4B896A" w14:textId="16F024C5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819" w:type="dxa"/>
            <w:vMerge/>
            <w:tcBorders>
              <w:left w:val="nil"/>
              <w:right w:val="single" w:sz="8" w:space="0" w:color="auto"/>
            </w:tcBorders>
            <w:vAlign w:val="center"/>
          </w:tcPr>
          <w:p w14:paraId="7576492F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D731B1" w:rsidRPr="006E2FB2" w14:paraId="760D3530" w14:textId="55E2967F" w:rsidTr="00366018">
        <w:trPr>
          <w:trHeight w:val="600"/>
        </w:trPr>
        <w:tc>
          <w:tcPr>
            <w:tcW w:w="124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3E72F4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5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CCE470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6488CF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 = Vitamin 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E14B28" w14:textId="15BF6A91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819" w:type="dxa"/>
            <w:vMerge/>
            <w:tcBorders>
              <w:left w:val="nil"/>
              <w:right w:val="single" w:sz="8" w:space="0" w:color="auto"/>
            </w:tcBorders>
            <w:vAlign w:val="center"/>
          </w:tcPr>
          <w:p w14:paraId="70B45AE1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D731B1" w:rsidRPr="006E2FB2" w14:paraId="4D68D20D" w14:textId="520F5449" w:rsidTr="00366018">
        <w:trPr>
          <w:trHeight w:val="600"/>
        </w:trPr>
        <w:tc>
          <w:tcPr>
            <w:tcW w:w="124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BE75C9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5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B989E4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EBE2FF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 = Vitamin 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700B29" w14:textId="6B67FDB6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819" w:type="dxa"/>
            <w:vMerge/>
            <w:tcBorders>
              <w:left w:val="nil"/>
              <w:right w:val="single" w:sz="8" w:space="0" w:color="auto"/>
            </w:tcBorders>
            <w:vAlign w:val="center"/>
          </w:tcPr>
          <w:p w14:paraId="312159C0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D731B1" w:rsidRPr="006E2FB2" w14:paraId="72CD6D77" w14:textId="677CDD6F" w:rsidTr="00366018">
        <w:trPr>
          <w:trHeight w:val="600"/>
        </w:trPr>
        <w:tc>
          <w:tcPr>
            <w:tcW w:w="124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4F125E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5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806B39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9E6A0F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 = Folic acid or Folate (Vitamin B9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57A122" w14:textId="0F7D226F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819" w:type="dxa"/>
            <w:vMerge/>
            <w:tcBorders>
              <w:left w:val="nil"/>
              <w:right w:val="single" w:sz="8" w:space="0" w:color="auto"/>
            </w:tcBorders>
            <w:vAlign w:val="center"/>
          </w:tcPr>
          <w:p w14:paraId="3C47DE7D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D731B1" w:rsidRPr="006E2FB2" w14:paraId="099E2EBA" w14:textId="2C2F4238" w:rsidTr="00366018">
        <w:trPr>
          <w:trHeight w:val="600"/>
        </w:trPr>
        <w:tc>
          <w:tcPr>
            <w:tcW w:w="124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ED5F72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5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7383F0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995AC4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 = Multivitamins =/- mineral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3BDD1A" w14:textId="4E9EC4C8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819" w:type="dxa"/>
            <w:vMerge/>
            <w:tcBorders>
              <w:left w:val="nil"/>
              <w:right w:val="single" w:sz="8" w:space="0" w:color="auto"/>
            </w:tcBorders>
            <w:vAlign w:val="center"/>
          </w:tcPr>
          <w:p w14:paraId="2C0C2BE5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D731B1" w:rsidRPr="006E2FB2" w14:paraId="12494F98" w14:textId="69FCC9F4" w:rsidTr="00366018">
        <w:trPr>
          <w:trHeight w:val="600"/>
        </w:trPr>
        <w:tc>
          <w:tcPr>
            <w:tcW w:w="124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7347DA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5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98251A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D4250B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7 = none of the abov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9E0597" w14:textId="3BEFF8EF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819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1DC86B6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D731B1" w:rsidRPr="006E2FB2" w14:paraId="788F57ED" w14:textId="2428AB44" w:rsidTr="00366018">
        <w:trPr>
          <w:trHeight w:val="600"/>
        </w:trPr>
        <w:tc>
          <w:tcPr>
            <w:tcW w:w="124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7F369D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142</w:t>
            </w:r>
          </w:p>
        </w:tc>
        <w:tc>
          <w:tcPr>
            <w:tcW w:w="15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5EE7F3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urrent employment status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F5109F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 = In paid employment or self-employe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8B7834" w14:textId="448864E5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45 = Unemployed</w:t>
            </w:r>
          </w:p>
        </w:tc>
        <w:tc>
          <w:tcPr>
            <w:tcW w:w="4819" w:type="dxa"/>
            <w:vMerge w:val="restart"/>
            <w:tcBorders>
              <w:top w:val="nil"/>
              <w:left w:val="nil"/>
              <w:right w:val="single" w:sz="8" w:space="0" w:color="auto"/>
            </w:tcBorders>
            <w:vAlign w:val="center"/>
          </w:tcPr>
          <w:p w14:paraId="7F42232E" w14:textId="74DF56DA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itial assessment visit (2006-2010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ouchscreen question "Which of the following describes your current situation? (You can select more than one answer)"</w:t>
            </w:r>
          </w:p>
          <w:p w14:paraId="274C8B35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he following checks were performed:</w:t>
            </w:r>
          </w:p>
          <w:p w14:paraId="3E852E85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  <w:p w14:paraId="473F1D8E" w14:textId="16567BFC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If the participant activated the Help </w:t>
            </w:r>
            <w:proofErr w:type="gramStart"/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utton</w:t>
            </w:r>
            <w:proofErr w:type="gramEnd"/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they were shown the message: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“</w:t>
            </w:r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f more than one situation applies, select all that are appropriate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”</w:t>
            </w:r>
          </w:p>
        </w:tc>
      </w:tr>
      <w:tr w:rsidR="00D731B1" w:rsidRPr="006E2FB2" w14:paraId="18F7B15F" w14:textId="5B5D9FDC" w:rsidTr="00366018">
        <w:trPr>
          <w:trHeight w:val="900"/>
        </w:trPr>
        <w:tc>
          <w:tcPr>
            <w:tcW w:w="124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2D14A9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5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7E7116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C51CBB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 = Retire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EBED33" w14:textId="16F9190A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69 = Unable to work because of sickness or disability</w:t>
            </w:r>
          </w:p>
        </w:tc>
        <w:tc>
          <w:tcPr>
            <w:tcW w:w="4819" w:type="dxa"/>
            <w:vMerge/>
            <w:tcBorders>
              <w:left w:val="nil"/>
              <w:right w:val="single" w:sz="8" w:space="0" w:color="auto"/>
            </w:tcBorders>
            <w:vAlign w:val="center"/>
          </w:tcPr>
          <w:p w14:paraId="31CA9B81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D731B1" w:rsidRPr="006E2FB2" w14:paraId="1A0E31F5" w14:textId="44BC82DF" w:rsidTr="00366018">
        <w:trPr>
          <w:trHeight w:val="900"/>
        </w:trPr>
        <w:tc>
          <w:tcPr>
            <w:tcW w:w="124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5C3617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5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94137A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BC2ABA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 = Looking after home and/or family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C001B5" w14:textId="25A6AB63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90 = In paid employment or self-employed</w:t>
            </w:r>
          </w:p>
        </w:tc>
        <w:tc>
          <w:tcPr>
            <w:tcW w:w="4819" w:type="dxa"/>
            <w:vMerge/>
            <w:tcBorders>
              <w:left w:val="nil"/>
              <w:right w:val="single" w:sz="8" w:space="0" w:color="auto"/>
            </w:tcBorders>
            <w:vAlign w:val="center"/>
          </w:tcPr>
          <w:p w14:paraId="0EF58B24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D731B1" w:rsidRPr="006E2FB2" w14:paraId="2C33F27A" w14:textId="7CE7ADA8" w:rsidTr="00366018">
        <w:trPr>
          <w:trHeight w:val="600"/>
        </w:trPr>
        <w:tc>
          <w:tcPr>
            <w:tcW w:w="124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9F3622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5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EC7DAF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9E796B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 = Unable to work because of sickness or disability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A4C55A" w14:textId="3BB806EA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13 = Retired</w:t>
            </w:r>
          </w:p>
        </w:tc>
        <w:tc>
          <w:tcPr>
            <w:tcW w:w="4819" w:type="dxa"/>
            <w:vMerge/>
            <w:tcBorders>
              <w:left w:val="nil"/>
              <w:right w:val="single" w:sz="8" w:space="0" w:color="auto"/>
            </w:tcBorders>
            <w:vAlign w:val="center"/>
          </w:tcPr>
          <w:p w14:paraId="5EFDEE1B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D731B1" w:rsidRPr="006E2FB2" w14:paraId="59E2132D" w14:textId="4EA46730" w:rsidTr="00366018">
        <w:trPr>
          <w:trHeight w:val="600"/>
        </w:trPr>
        <w:tc>
          <w:tcPr>
            <w:tcW w:w="124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E9F18F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5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E4E07B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8486E1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 = Unemploye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37486B" w14:textId="4F4530A5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66 = Full or part-time student</w:t>
            </w:r>
          </w:p>
        </w:tc>
        <w:tc>
          <w:tcPr>
            <w:tcW w:w="4819" w:type="dxa"/>
            <w:vMerge/>
            <w:tcBorders>
              <w:left w:val="nil"/>
              <w:right w:val="single" w:sz="8" w:space="0" w:color="auto"/>
            </w:tcBorders>
            <w:vAlign w:val="center"/>
          </w:tcPr>
          <w:p w14:paraId="14176D10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D731B1" w:rsidRPr="006E2FB2" w14:paraId="065526ED" w14:textId="61BFC35F" w:rsidTr="00366018">
        <w:trPr>
          <w:trHeight w:val="600"/>
        </w:trPr>
        <w:tc>
          <w:tcPr>
            <w:tcW w:w="124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068B2D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5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16116C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A70812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 = Doing unpaid or voluntary work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ED57FC" w14:textId="2F658A4F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.19 = Doing unpaid or voluntary work</w:t>
            </w:r>
          </w:p>
        </w:tc>
        <w:tc>
          <w:tcPr>
            <w:tcW w:w="4819" w:type="dxa"/>
            <w:vMerge/>
            <w:tcBorders>
              <w:left w:val="nil"/>
              <w:right w:val="single" w:sz="8" w:space="0" w:color="auto"/>
            </w:tcBorders>
            <w:vAlign w:val="center"/>
          </w:tcPr>
          <w:p w14:paraId="14B6F512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D731B1" w:rsidRPr="006E2FB2" w14:paraId="01A9D7D2" w14:textId="49E47A0C" w:rsidTr="00366018">
        <w:trPr>
          <w:trHeight w:val="615"/>
        </w:trPr>
        <w:tc>
          <w:tcPr>
            <w:tcW w:w="124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C30444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5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875C56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EE3735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 = Full or part-time studen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C8B3E2" w14:textId="1598D9B3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.63 = Looking after home and/or family</w:t>
            </w:r>
          </w:p>
        </w:tc>
        <w:tc>
          <w:tcPr>
            <w:tcW w:w="4819" w:type="dxa"/>
            <w:vMerge/>
            <w:tcBorders>
              <w:left w:val="nil"/>
              <w:bottom w:val="nil"/>
              <w:right w:val="single" w:sz="8" w:space="0" w:color="auto"/>
            </w:tcBorders>
            <w:vAlign w:val="center"/>
          </w:tcPr>
          <w:p w14:paraId="5D2AF546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D731B1" w:rsidRPr="006E2FB2" w14:paraId="4A240596" w14:textId="5410733E" w:rsidTr="00366018">
        <w:trPr>
          <w:trHeight w:val="600"/>
        </w:trPr>
        <w:tc>
          <w:tcPr>
            <w:tcW w:w="124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C94A5C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16</w:t>
            </w:r>
          </w:p>
        </w:tc>
        <w:tc>
          <w:tcPr>
            <w:tcW w:w="15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3698AC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moking status</w:t>
            </w:r>
          </w:p>
        </w:tc>
        <w:tc>
          <w:tcPr>
            <w:tcW w:w="247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8BB70E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 = Never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FA733E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 = Never or Previous</w:t>
            </w:r>
          </w:p>
        </w:tc>
        <w:tc>
          <w:tcPr>
            <w:tcW w:w="4819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vAlign w:val="center"/>
          </w:tcPr>
          <w:p w14:paraId="1621F22F" w14:textId="3713EE92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This field summarises the current/past smoking status of th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participant derived from the </w:t>
            </w:r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itial assessment visit (2006-2010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touchscreen questionnaire.</w:t>
            </w:r>
          </w:p>
        </w:tc>
      </w:tr>
      <w:tr w:rsidR="00D731B1" w:rsidRPr="006E2FB2" w14:paraId="737A9F5B" w14:textId="2F54B4B1" w:rsidTr="00366018">
        <w:trPr>
          <w:trHeight w:val="600"/>
        </w:trPr>
        <w:tc>
          <w:tcPr>
            <w:tcW w:w="124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F73331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5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73C7A0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BE2363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 = Previou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6053C5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 = Current</w:t>
            </w:r>
          </w:p>
        </w:tc>
        <w:tc>
          <w:tcPr>
            <w:tcW w:w="4819" w:type="dxa"/>
            <w:vMerge/>
            <w:tcBorders>
              <w:left w:val="nil"/>
              <w:right w:val="single" w:sz="8" w:space="0" w:color="auto"/>
            </w:tcBorders>
            <w:vAlign w:val="center"/>
          </w:tcPr>
          <w:p w14:paraId="5FA4A5F1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D731B1" w:rsidRPr="006E2FB2" w14:paraId="33801B56" w14:textId="4A7EFEDE" w:rsidTr="00366018">
        <w:trPr>
          <w:trHeight w:val="600"/>
        </w:trPr>
        <w:tc>
          <w:tcPr>
            <w:tcW w:w="124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404A63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5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729A32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924F06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 = Current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EE7160" w14:textId="002DBF39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819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5046F35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D731B1" w:rsidRPr="006E2FB2" w14:paraId="37E4FEA9" w14:textId="162AEE97" w:rsidTr="00366018">
        <w:trPr>
          <w:trHeight w:val="615"/>
        </w:trPr>
        <w:tc>
          <w:tcPr>
            <w:tcW w:w="12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A57335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lastRenderedPageBreak/>
              <w:t>20127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41953D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euroticism score</w:t>
            </w:r>
          </w:p>
        </w:tc>
        <w:tc>
          <w:tcPr>
            <w:tcW w:w="24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072EF5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* See below score 1-1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A15920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 Score = + Femininity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4BF2374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This is an externally derived summary score of </w:t>
            </w:r>
            <w:proofErr w:type="gramStart"/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euroticism</w:t>
            </w:r>
            <w:proofErr w:type="gramEnd"/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, based on 12 neurotic behaviour domains as reported from fields 1920, 1930, 1940, 1950, 1960, 1970, 1980, 1990, 2000, 2010, 2020 and 2030 from the touchscreen questionnaire at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he i</w:t>
            </w:r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itial assessment visit (2006-2010). Participants were assessed for twelve domains of neurotic behaviours via the touchscreen questionnaire. Questions included:</w:t>
            </w:r>
          </w:p>
          <w:p w14:paraId="53BFDC80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oes your mood often go up and down?</w:t>
            </w:r>
          </w:p>
          <w:p w14:paraId="027AFFA8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o you ever feel 'just miserable' for no reason?</w:t>
            </w:r>
          </w:p>
          <w:p w14:paraId="43AE8BC0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re you an irritable person?</w:t>
            </w:r>
          </w:p>
          <w:p w14:paraId="1A3415AD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re your feelings easily hurt?</w:t>
            </w:r>
          </w:p>
          <w:p w14:paraId="5B305EEB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o you often feel 'fed-up'?</w:t>
            </w:r>
          </w:p>
          <w:p w14:paraId="69B64BBD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ould you call yourself a nervous person?</w:t>
            </w:r>
          </w:p>
          <w:p w14:paraId="118480DB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re you a worrier?</w:t>
            </w:r>
          </w:p>
          <w:p w14:paraId="23501A51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ould you call yourself tense or 'highly strung'?</w:t>
            </w:r>
          </w:p>
          <w:p w14:paraId="530E5736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o you worry too long after an embarrassing experience?</w:t>
            </w:r>
          </w:p>
          <w:p w14:paraId="68349EE3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o you suffer from 'nerves'?</w:t>
            </w:r>
          </w:p>
          <w:p w14:paraId="45C0565D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o you often feel lonely?</w:t>
            </w:r>
          </w:p>
          <w:p w14:paraId="7EBDF6D6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re you often troubled by feelings of guilt?</w:t>
            </w:r>
          </w:p>
          <w:p w14:paraId="58B373C4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Participants could answer Yes, No, </w:t>
            </w:r>
            <w:proofErr w:type="gramStart"/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o</w:t>
            </w:r>
            <w:proofErr w:type="gramEnd"/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not know or Prefer not to answer.</w:t>
            </w:r>
          </w:p>
          <w:p w14:paraId="776D0223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his field summarises the number of Yes answers across these twelve questions into a single integer score for each participant.</w:t>
            </w:r>
          </w:p>
          <w:p w14:paraId="2BF7F40C" w14:textId="77777777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  <w:p w14:paraId="080FE263" w14:textId="625A4999" w:rsidR="00D731B1" w:rsidRPr="00366018" w:rsidRDefault="00D731B1" w:rsidP="00D73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This derived data fiel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is made available by the UK Biobank as provided from </w:t>
            </w:r>
            <w:r w:rsidRPr="00366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rofessor Jill Pell from the Institute of Health &amp; Wellbeing, University of Glasgow</w:t>
            </w:r>
          </w:p>
        </w:tc>
      </w:tr>
    </w:tbl>
    <w:p w14:paraId="3B84475B" w14:textId="77777777" w:rsidR="005A552C" w:rsidRPr="00F371C1" w:rsidRDefault="005A552C" w:rsidP="00D466FA">
      <w:pPr>
        <w:rPr>
          <w:rFonts w:ascii="Times New Roman" w:hAnsi="Times New Roman" w:cs="Times New Roman"/>
          <w:sz w:val="24"/>
          <w:szCs w:val="24"/>
        </w:rPr>
        <w:sectPr w:rsidR="005A552C" w:rsidRPr="00F371C1" w:rsidSect="00366018">
          <w:footerReference w:type="default" r:id="rId6"/>
          <w:pgSz w:w="15840" w:h="12240" w:orient="landscape"/>
          <w:pgMar w:top="1440" w:right="1440" w:bottom="1350" w:left="1440" w:header="720" w:footer="720" w:gutter="0"/>
          <w:cols w:space="720"/>
          <w:docGrid w:linePitch="360"/>
        </w:sectPr>
      </w:pPr>
    </w:p>
    <w:p w14:paraId="2182F210" w14:textId="77777777" w:rsidR="00D466FA" w:rsidRPr="006E2FB2" w:rsidRDefault="00D466FA" w:rsidP="00D466FA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6E2FB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lastRenderedPageBreak/>
        <w:t>Supplementary Table 2.</w:t>
      </w:r>
      <w:r w:rsidRPr="006E2FB2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Sensitivity analyses smoking status</w:t>
      </w:r>
    </w:p>
    <w:p w14:paraId="378D0576" w14:textId="77777777" w:rsidR="00D466FA" w:rsidRPr="006E2FB2" w:rsidRDefault="00D466FA" w:rsidP="00D466FA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CA"/>
        </w:rPr>
      </w:pPr>
    </w:p>
    <w:tbl>
      <w:tblPr>
        <w:tblW w:w="10380" w:type="dxa"/>
        <w:tblLook w:val="04A0" w:firstRow="1" w:lastRow="0" w:firstColumn="1" w:lastColumn="0" w:noHBand="0" w:noVBand="1"/>
      </w:tblPr>
      <w:tblGrid>
        <w:gridCol w:w="1400"/>
        <w:gridCol w:w="900"/>
        <w:gridCol w:w="1160"/>
        <w:gridCol w:w="940"/>
        <w:gridCol w:w="900"/>
        <w:gridCol w:w="1160"/>
        <w:gridCol w:w="940"/>
        <w:gridCol w:w="900"/>
        <w:gridCol w:w="1140"/>
        <w:gridCol w:w="940"/>
      </w:tblGrid>
      <w:tr w:rsidR="00D466FA" w:rsidRPr="000A7E66" w14:paraId="1336CCAC" w14:textId="77777777" w:rsidTr="00831D83">
        <w:trPr>
          <w:trHeight w:val="300"/>
        </w:trPr>
        <w:tc>
          <w:tcPr>
            <w:tcW w:w="140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75BCE" w14:textId="77777777" w:rsidR="00D466FA" w:rsidRPr="000A7E66" w:rsidRDefault="00D466FA" w:rsidP="00831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0A7E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000" w:type="dxa"/>
            <w:gridSpan w:val="3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9C2CD" w14:textId="77777777" w:rsidR="00D466FA" w:rsidRPr="000A7E66" w:rsidRDefault="00D466FA" w:rsidP="0083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0A7E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Current smoker</w:t>
            </w:r>
          </w:p>
        </w:tc>
        <w:tc>
          <w:tcPr>
            <w:tcW w:w="3000" w:type="dxa"/>
            <w:gridSpan w:val="3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331ED" w14:textId="70DF9287" w:rsidR="00D466FA" w:rsidRPr="000A7E66" w:rsidRDefault="006534A9" w:rsidP="0083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WOMEN</w:t>
            </w:r>
            <w:r w:rsidR="00D466FA" w:rsidRPr="000A7E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: Current smoker</w:t>
            </w:r>
          </w:p>
        </w:tc>
        <w:tc>
          <w:tcPr>
            <w:tcW w:w="2980" w:type="dxa"/>
            <w:gridSpan w:val="3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F29E2" w14:textId="38850D52" w:rsidR="00D466FA" w:rsidRPr="000A7E66" w:rsidRDefault="00D466FA" w:rsidP="0083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0A7E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M</w:t>
            </w:r>
            <w:r w:rsidR="006534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EN</w:t>
            </w:r>
            <w:r w:rsidRPr="000A7E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: Current smoker</w:t>
            </w:r>
          </w:p>
        </w:tc>
      </w:tr>
      <w:tr w:rsidR="00880017" w:rsidRPr="000A7E66" w14:paraId="6E2A9934" w14:textId="77777777" w:rsidTr="00831D83">
        <w:trPr>
          <w:trHeight w:val="525"/>
        </w:trPr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56A8D8" w14:textId="77777777" w:rsidR="00D466FA" w:rsidRPr="000A7E66" w:rsidRDefault="00D466FA" w:rsidP="00831D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0A7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Variabl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982F72" w14:textId="77777777" w:rsidR="00D466FA" w:rsidRPr="000A7E66" w:rsidRDefault="00D466FA" w:rsidP="0083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0A7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Odds Ratio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612578" w14:textId="77777777" w:rsidR="00D466FA" w:rsidRPr="000A7E66" w:rsidRDefault="00D466FA" w:rsidP="0083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0A7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95% CI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E74C93" w14:textId="77777777" w:rsidR="00D466FA" w:rsidRPr="000A7E66" w:rsidRDefault="00D466FA" w:rsidP="0083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0A7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p-valu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719764" w14:textId="77777777" w:rsidR="00D466FA" w:rsidRPr="000A7E66" w:rsidRDefault="00D466FA" w:rsidP="0083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0A7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Odds Ratio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C9B810" w14:textId="77777777" w:rsidR="00D466FA" w:rsidRPr="000A7E66" w:rsidRDefault="00D466FA" w:rsidP="0083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0A7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95% CI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A70466" w14:textId="77777777" w:rsidR="00D466FA" w:rsidRPr="000A7E66" w:rsidRDefault="00D466FA" w:rsidP="0083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0A7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p-valu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607493" w14:textId="77777777" w:rsidR="00D466FA" w:rsidRPr="000A7E66" w:rsidRDefault="00D466FA" w:rsidP="0083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0A7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Odds Ratio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651C19" w14:textId="77777777" w:rsidR="00D466FA" w:rsidRPr="000A7E66" w:rsidRDefault="00D466FA" w:rsidP="0083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0A7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95% CI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F3A5C1" w14:textId="77777777" w:rsidR="00D466FA" w:rsidRPr="000A7E66" w:rsidRDefault="00D466FA" w:rsidP="0083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0A7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p-value</w:t>
            </w:r>
          </w:p>
        </w:tc>
      </w:tr>
      <w:tr w:rsidR="00880017" w:rsidRPr="000A7E66" w14:paraId="121277F0" w14:textId="77777777" w:rsidTr="00831D83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453A7" w14:textId="77777777" w:rsidR="00D466FA" w:rsidRPr="000A7E66" w:rsidRDefault="00D466FA" w:rsidP="00831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A7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emininity scor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A1FF0" w14:textId="47516CE0" w:rsidR="00D466FA" w:rsidRPr="000A7E66" w:rsidRDefault="00D466FA" w:rsidP="0083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A7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</w:t>
            </w:r>
            <w:r w:rsidR="00C44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7EDCF" w14:textId="4757213A" w:rsidR="00D466FA" w:rsidRPr="000A7E66" w:rsidRDefault="00D466FA" w:rsidP="0083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A7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</w:t>
            </w:r>
            <w:r w:rsidR="00C44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5</w:t>
            </w:r>
            <w:r w:rsidRPr="000A7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– 0.</w:t>
            </w:r>
            <w:r w:rsidR="00C44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B242C" w14:textId="3EDFDFF3" w:rsidR="00D466FA" w:rsidRPr="000A7E66" w:rsidRDefault="00D466FA" w:rsidP="0083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A7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&lt;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77D22" w14:textId="21045B37" w:rsidR="00D466FA" w:rsidRPr="000A7E66" w:rsidRDefault="00D466FA" w:rsidP="0083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A7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</w:t>
            </w:r>
            <w:r w:rsidR="00C54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85053" w14:textId="01954B03" w:rsidR="00D466FA" w:rsidRPr="000A7E66" w:rsidRDefault="00D466FA" w:rsidP="0083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A7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</w:t>
            </w:r>
            <w:r w:rsidR="00C54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4</w:t>
            </w:r>
            <w:r w:rsidRPr="000A7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– 0.</w:t>
            </w:r>
            <w:r w:rsidR="00C54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E6B3B" w14:textId="11C5E749" w:rsidR="00D466FA" w:rsidRPr="000A7E66" w:rsidRDefault="00D466FA" w:rsidP="0083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A7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&lt;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45933" w14:textId="3B42ACF7" w:rsidR="00D466FA" w:rsidRPr="000A7E66" w:rsidRDefault="00D466FA" w:rsidP="0083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A7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</w:t>
            </w:r>
            <w:r w:rsidR="00880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EDE27" w14:textId="5F26FC7A" w:rsidR="00D466FA" w:rsidRPr="000A7E66" w:rsidRDefault="00D466FA" w:rsidP="0083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A7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</w:t>
            </w:r>
            <w:r w:rsidR="00880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5</w:t>
            </w:r>
            <w:r w:rsidRPr="000A7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– 0.</w:t>
            </w:r>
            <w:r w:rsidR="00880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D7C33" w14:textId="199B8311" w:rsidR="00D466FA" w:rsidRPr="000A7E66" w:rsidRDefault="00D466FA" w:rsidP="0083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A7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1</w:t>
            </w:r>
          </w:p>
        </w:tc>
      </w:tr>
      <w:tr w:rsidR="00880017" w:rsidRPr="000A7E66" w14:paraId="3B4F090B" w14:textId="77777777" w:rsidTr="00831D83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FE9A2" w14:textId="77777777" w:rsidR="00D466FA" w:rsidRPr="000A7E66" w:rsidRDefault="00D466FA" w:rsidP="00831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A7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e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2D593" w14:textId="19CAA186" w:rsidR="00D466FA" w:rsidRPr="000A7E66" w:rsidRDefault="00D466FA" w:rsidP="0083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A7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3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84D8D" w14:textId="6BB549A3" w:rsidR="00D466FA" w:rsidRPr="000A7E66" w:rsidRDefault="00D466FA" w:rsidP="0083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A7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36 – 1.4</w:t>
            </w:r>
            <w:r w:rsidR="00C44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422AB" w14:textId="2D9F44B8" w:rsidR="00D466FA" w:rsidRPr="000A7E66" w:rsidRDefault="00D466FA" w:rsidP="0083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A7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&lt;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C2CB1F" w14:textId="77777777" w:rsidR="00D466FA" w:rsidRPr="000A7E66" w:rsidRDefault="00D466FA" w:rsidP="0083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F7254E" w14:textId="77777777" w:rsidR="00D466FA" w:rsidRPr="000A7E66" w:rsidRDefault="00D466FA" w:rsidP="00831D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5EC7ED" w14:textId="77777777" w:rsidR="00D466FA" w:rsidRPr="000A7E66" w:rsidRDefault="00D466FA" w:rsidP="00831D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28977B" w14:textId="77777777" w:rsidR="00D466FA" w:rsidRPr="000A7E66" w:rsidRDefault="00D466FA" w:rsidP="00831D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480EFE" w14:textId="77777777" w:rsidR="00D466FA" w:rsidRPr="000A7E66" w:rsidRDefault="00D466FA" w:rsidP="00831D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7400C9" w14:textId="77777777" w:rsidR="00D466FA" w:rsidRPr="000A7E66" w:rsidRDefault="00D466FA" w:rsidP="00831D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880017" w:rsidRPr="000A7E66" w14:paraId="0AB9FBAE" w14:textId="77777777" w:rsidTr="00831D83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AC5A8" w14:textId="77777777" w:rsidR="00D466FA" w:rsidRPr="000A7E66" w:rsidRDefault="00D466FA" w:rsidP="00831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A7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g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DB5FE" w14:textId="77777777" w:rsidR="00D466FA" w:rsidRPr="000A7E66" w:rsidRDefault="00D466FA" w:rsidP="0083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A7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9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BA3B1" w14:textId="41BE62D5" w:rsidR="00D466FA" w:rsidRPr="000A7E66" w:rsidRDefault="00D466FA" w:rsidP="0083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A7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9</w:t>
            </w:r>
            <w:r w:rsidR="00C44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</w:t>
            </w:r>
            <w:r w:rsidRPr="000A7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– 0.9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3B603" w14:textId="521C1FB5" w:rsidR="00D466FA" w:rsidRPr="000A7E66" w:rsidRDefault="00D466FA" w:rsidP="0083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A7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&lt;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A5C77" w14:textId="03AC0AD8" w:rsidR="00D466FA" w:rsidRPr="000A7E66" w:rsidRDefault="00D466FA" w:rsidP="0083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A7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9</w:t>
            </w:r>
            <w:r w:rsidR="00C54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A3718" w14:textId="254283FC" w:rsidR="00D466FA" w:rsidRPr="000A7E66" w:rsidRDefault="00D466FA" w:rsidP="0083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A7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9</w:t>
            </w:r>
            <w:r w:rsidR="00C54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</w:t>
            </w:r>
            <w:r w:rsidRPr="000A7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– 0.9</w:t>
            </w:r>
            <w:r w:rsidR="00C54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062D9" w14:textId="704697AF" w:rsidR="00D466FA" w:rsidRPr="000A7E66" w:rsidRDefault="00D466FA" w:rsidP="0083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A7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&lt;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CCB1E" w14:textId="07F25826" w:rsidR="00D466FA" w:rsidRPr="000A7E66" w:rsidRDefault="00D466FA" w:rsidP="0083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A7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9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8FECA" w14:textId="3C40D3FD" w:rsidR="00D466FA" w:rsidRPr="000A7E66" w:rsidRDefault="00D466FA" w:rsidP="0083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A7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97 – 0.9</w:t>
            </w:r>
            <w:r w:rsidR="00880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34A66" w14:textId="5F360F4E" w:rsidR="00D466FA" w:rsidRPr="000A7E66" w:rsidRDefault="00D466FA" w:rsidP="0083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A7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&lt;.001</w:t>
            </w:r>
          </w:p>
        </w:tc>
      </w:tr>
      <w:tr w:rsidR="00D466FA" w:rsidRPr="000A7E66" w14:paraId="16AE8385" w14:textId="77777777" w:rsidTr="00831D83">
        <w:trPr>
          <w:trHeight w:val="255"/>
        </w:trPr>
        <w:tc>
          <w:tcPr>
            <w:tcW w:w="14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906C6" w14:textId="77777777" w:rsidR="00D466FA" w:rsidRPr="000A7E66" w:rsidRDefault="00D466FA" w:rsidP="00831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A7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Observations</w:t>
            </w:r>
          </w:p>
        </w:tc>
        <w:tc>
          <w:tcPr>
            <w:tcW w:w="300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59520" w14:textId="3D4D3329" w:rsidR="00D466FA" w:rsidRPr="000A7E66" w:rsidRDefault="00D466FA" w:rsidP="00831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A7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1</w:t>
            </w:r>
            <w:r w:rsidR="00C44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</w:t>
            </w:r>
            <w:r w:rsidRPr="000A7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,</w:t>
            </w:r>
            <w:r w:rsidR="00C44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23</w:t>
            </w:r>
          </w:p>
        </w:tc>
        <w:tc>
          <w:tcPr>
            <w:tcW w:w="300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6B323" w14:textId="2B45A9AD" w:rsidR="00D466FA" w:rsidRPr="000A7E66" w:rsidRDefault="00D466FA" w:rsidP="00831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A7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6</w:t>
            </w:r>
            <w:r w:rsidR="00C54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</w:t>
            </w:r>
            <w:r w:rsidRPr="000A7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,</w:t>
            </w:r>
            <w:r w:rsidR="00C54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44</w:t>
            </w:r>
          </w:p>
        </w:tc>
        <w:tc>
          <w:tcPr>
            <w:tcW w:w="298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2F646" w14:textId="0A934AB4" w:rsidR="00D466FA" w:rsidRPr="000A7E66" w:rsidRDefault="00D466FA" w:rsidP="00831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A7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4</w:t>
            </w:r>
            <w:r w:rsidR="00880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</w:t>
            </w:r>
            <w:r w:rsidRPr="000A7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,</w:t>
            </w:r>
            <w:r w:rsidR="00880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79</w:t>
            </w:r>
          </w:p>
        </w:tc>
      </w:tr>
    </w:tbl>
    <w:p w14:paraId="3FF83F9C" w14:textId="77777777" w:rsidR="00D466FA" w:rsidRPr="00E42B40" w:rsidRDefault="00D466FA" w:rsidP="00D466F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1AD29A7" w14:textId="7DC091F6" w:rsidR="00D466FA" w:rsidRDefault="00D466FA" w:rsidP="00D466FA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lang w:eastAsia="en-CA"/>
        </w:rPr>
      </w:pPr>
    </w:p>
    <w:p w14:paraId="5FAC8CBE" w14:textId="79A030F5" w:rsidR="00D466FA" w:rsidRDefault="00D466FA" w:rsidP="00D466FA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lang w:eastAsia="en-CA"/>
        </w:rPr>
      </w:pPr>
    </w:p>
    <w:p w14:paraId="11832257" w14:textId="6EC9167B" w:rsidR="00D466FA" w:rsidRDefault="00D466FA" w:rsidP="00D466FA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lang w:eastAsia="en-CA"/>
        </w:rPr>
      </w:pPr>
    </w:p>
    <w:p w14:paraId="33705356" w14:textId="7739DE62" w:rsidR="00D466FA" w:rsidRDefault="00D466FA" w:rsidP="00D466FA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lang w:eastAsia="en-CA"/>
        </w:rPr>
      </w:pPr>
    </w:p>
    <w:p w14:paraId="02155522" w14:textId="77777777" w:rsidR="00D466FA" w:rsidRDefault="00D466FA" w:rsidP="00D466FA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lang w:eastAsia="en-CA"/>
        </w:rPr>
      </w:pPr>
    </w:p>
    <w:p w14:paraId="5B23A74F" w14:textId="77777777" w:rsidR="00D466FA" w:rsidRPr="006E2FB2" w:rsidRDefault="00D466FA" w:rsidP="00D466FA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6E2FB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>Supplementary Table 3.</w:t>
      </w:r>
      <w:r w:rsidRPr="006E2FB2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Sensitivity analyses 'vitamin supplement use'</w:t>
      </w:r>
    </w:p>
    <w:p w14:paraId="01D67205" w14:textId="77777777" w:rsidR="00D466FA" w:rsidRPr="006E2FB2" w:rsidRDefault="00D466FA" w:rsidP="00D466FA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CA"/>
        </w:rPr>
      </w:pPr>
    </w:p>
    <w:tbl>
      <w:tblPr>
        <w:tblW w:w="10580" w:type="dxa"/>
        <w:tblLook w:val="04A0" w:firstRow="1" w:lastRow="0" w:firstColumn="1" w:lastColumn="0" w:noHBand="0" w:noVBand="1"/>
      </w:tblPr>
      <w:tblGrid>
        <w:gridCol w:w="1400"/>
        <w:gridCol w:w="960"/>
        <w:gridCol w:w="1160"/>
        <w:gridCol w:w="940"/>
        <w:gridCol w:w="960"/>
        <w:gridCol w:w="1160"/>
        <w:gridCol w:w="940"/>
        <w:gridCol w:w="960"/>
        <w:gridCol w:w="1160"/>
        <w:gridCol w:w="940"/>
      </w:tblGrid>
      <w:tr w:rsidR="00D466FA" w:rsidRPr="000A7E66" w14:paraId="541B7021" w14:textId="77777777" w:rsidTr="00831D83">
        <w:trPr>
          <w:trHeight w:val="300"/>
        </w:trPr>
        <w:tc>
          <w:tcPr>
            <w:tcW w:w="140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0E802" w14:textId="77777777" w:rsidR="00D466FA" w:rsidRPr="000A7E66" w:rsidRDefault="00D466FA" w:rsidP="00831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0A7E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060" w:type="dxa"/>
            <w:gridSpan w:val="3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1656D" w14:textId="77777777" w:rsidR="00D466FA" w:rsidRPr="000A7E66" w:rsidRDefault="00D466FA" w:rsidP="0083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0A7E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Vitamin supplement use</w:t>
            </w:r>
          </w:p>
        </w:tc>
        <w:tc>
          <w:tcPr>
            <w:tcW w:w="3060" w:type="dxa"/>
            <w:gridSpan w:val="3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CE921" w14:textId="408D70EE" w:rsidR="00D466FA" w:rsidRPr="000A7E66" w:rsidRDefault="006534A9" w:rsidP="0083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WOMEN</w:t>
            </w:r>
            <w:r w:rsidR="00D466FA" w:rsidRPr="000A7E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: Vitamin supplement use</w:t>
            </w:r>
          </w:p>
        </w:tc>
        <w:tc>
          <w:tcPr>
            <w:tcW w:w="3060" w:type="dxa"/>
            <w:gridSpan w:val="3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86B5B" w14:textId="69CBDDD0" w:rsidR="00D466FA" w:rsidRPr="000A7E66" w:rsidRDefault="00D466FA" w:rsidP="0083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0A7E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M</w:t>
            </w:r>
            <w:r w:rsidR="006534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EN</w:t>
            </w:r>
            <w:r w:rsidRPr="000A7E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: Vitamin supplement use</w:t>
            </w:r>
          </w:p>
        </w:tc>
      </w:tr>
      <w:tr w:rsidR="00C448CE" w:rsidRPr="000A7E66" w14:paraId="0B432AEC" w14:textId="77777777" w:rsidTr="00831D83">
        <w:trPr>
          <w:trHeight w:val="525"/>
        </w:trPr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A9754F" w14:textId="77777777" w:rsidR="00D466FA" w:rsidRPr="000A7E66" w:rsidRDefault="00D466FA" w:rsidP="00831D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0A7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Variab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0630F0" w14:textId="77777777" w:rsidR="00D466FA" w:rsidRPr="000A7E66" w:rsidRDefault="00D466FA" w:rsidP="0083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0A7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Odds Ratio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904DD7" w14:textId="77777777" w:rsidR="00D466FA" w:rsidRPr="000A7E66" w:rsidRDefault="00D466FA" w:rsidP="0083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0A7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95% CI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070540" w14:textId="77777777" w:rsidR="00D466FA" w:rsidRPr="000A7E66" w:rsidRDefault="00D466FA" w:rsidP="0083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0A7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p-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61416B" w14:textId="77777777" w:rsidR="00D466FA" w:rsidRPr="000A7E66" w:rsidRDefault="00D466FA" w:rsidP="0083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0A7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Odds Ratio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175F31" w14:textId="77777777" w:rsidR="00D466FA" w:rsidRPr="000A7E66" w:rsidRDefault="00D466FA" w:rsidP="0083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0A7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95% CI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ABB2EB" w14:textId="77777777" w:rsidR="00D466FA" w:rsidRPr="000A7E66" w:rsidRDefault="00D466FA" w:rsidP="0083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0A7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p-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FBAC39" w14:textId="77777777" w:rsidR="00D466FA" w:rsidRPr="000A7E66" w:rsidRDefault="00D466FA" w:rsidP="0083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0A7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Odds Ratio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0AF227" w14:textId="77777777" w:rsidR="00D466FA" w:rsidRPr="000A7E66" w:rsidRDefault="00D466FA" w:rsidP="0083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0A7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95% CI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F8AE4B" w14:textId="77777777" w:rsidR="00D466FA" w:rsidRPr="000A7E66" w:rsidRDefault="00D466FA" w:rsidP="0083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0A7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p-value</w:t>
            </w:r>
          </w:p>
        </w:tc>
      </w:tr>
      <w:tr w:rsidR="00C448CE" w:rsidRPr="000A7E66" w14:paraId="5CBD60DB" w14:textId="77777777" w:rsidTr="00831D83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251A3" w14:textId="77777777" w:rsidR="00D466FA" w:rsidRPr="000A7E66" w:rsidRDefault="00D466FA" w:rsidP="00831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A7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emininity sco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2B301" w14:textId="5D8433D8" w:rsidR="00D466FA" w:rsidRPr="000A7E66" w:rsidRDefault="00D466FA" w:rsidP="0083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A7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9</w:t>
            </w:r>
            <w:r w:rsidR="00C44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A1091" w14:textId="458AFFC0" w:rsidR="00D466FA" w:rsidRPr="000A7E66" w:rsidRDefault="00D466FA" w:rsidP="0083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A7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9</w:t>
            </w:r>
            <w:r w:rsidR="00C44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</w:t>
            </w:r>
            <w:r w:rsidRPr="000A7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– </w:t>
            </w:r>
            <w:r w:rsidR="00C44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9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A7765" w14:textId="4187C13D" w:rsidR="00D466FA" w:rsidRPr="000A7E66" w:rsidRDefault="00D466FA" w:rsidP="0083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A7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</w:t>
            </w:r>
            <w:r w:rsidR="00C44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34D09" w14:textId="242C165B" w:rsidR="00D466FA" w:rsidRPr="000A7E66" w:rsidRDefault="00D466FA" w:rsidP="0083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A7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9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F28F6" w14:textId="1AC4488E" w:rsidR="00D466FA" w:rsidRPr="000A7E66" w:rsidRDefault="00D466FA" w:rsidP="0083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A7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</w:t>
            </w:r>
            <w:r w:rsidR="00C44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7</w:t>
            </w:r>
            <w:r w:rsidRPr="000A7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– 0.9</w:t>
            </w:r>
            <w:r w:rsidR="00C44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34546" w14:textId="1096C93C" w:rsidR="00D466FA" w:rsidRPr="000A7E66" w:rsidRDefault="00C448CE" w:rsidP="0083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A7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57B73" w14:textId="2D63F633" w:rsidR="00D466FA" w:rsidRPr="000A7E66" w:rsidRDefault="00D466FA" w:rsidP="0083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A7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0</w:t>
            </w:r>
            <w:r w:rsidR="00C44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DCFA1" w14:textId="76C941D9" w:rsidR="00D466FA" w:rsidRPr="000A7E66" w:rsidRDefault="00D466FA" w:rsidP="0083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A7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9</w:t>
            </w:r>
            <w:r w:rsidR="00C44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</w:t>
            </w:r>
            <w:r w:rsidRPr="000A7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– 1.</w:t>
            </w:r>
            <w:r w:rsidR="00C44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34010" w14:textId="26D7C4AE" w:rsidR="00D466FA" w:rsidRPr="000A7E66" w:rsidRDefault="00D466FA" w:rsidP="0083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A7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</w:t>
            </w:r>
            <w:r w:rsidR="00C44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6</w:t>
            </w:r>
          </w:p>
        </w:tc>
      </w:tr>
      <w:tr w:rsidR="00C448CE" w:rsidRPr="000A7E66" w14:paraId="59372576" w14:textId="77777777" w:rsidTr="00831D83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9907E" w14:textId="77777777" w:rsidR="00D466FA" w:rsidRPr="000A7E66" w:rsidRDefault="00D466FA" w:rsidP="00831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A7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910F0" w14:textId="33C5D770" w:rsidR="00D466FA" w:rsidRPr="000A7E66" w:rsidRDefault="00D466FA" w:rsidP="0083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A7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6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B6E86" w14:textId="5D99F3C5" w:rsidR="00D466FA" w:rsidRPr="000A7E66" w:rsidRDefault="00D466FA" w:rsidP="0083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A7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64 – 0.6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BF261" w14:textId="6E304E52" w:rsidR="00D466FA" w:rsidRPr="000A7E66" w:rsidRDefault="00D466FA" w:rsidP="0083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A7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DE5C10" w14:textId="77777777" w:rsidR="00D466FA" w:rsidRPr="000A7E66" w:rsidRDefault="00D466FA" w:rsidP="0083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7EB012" w14:textId="77777777" w:rsidR="00D466FA" w:rsidRPr="000A7E66" w:rsidRDefault="00D466FA" w:rsidP="00831D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358FB7" w14:textId="77777777" w:rsidR="00D466FA" w:rsidRPr="000A7E66" w:rsidRDefault="00D466FA" w:rsidP="00831D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D7059F" w14:textId="77777777" w:rsidR="00D466FA" w:rsidRPr="000A7E66" w:rsidRDefault="00D466FA" w:rsidP="00831D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FF69B2" w14:textId="77777777" w:rsidR="00D466FA" w:rsidRPr="000A7E66" w:rsidRDefault="00D466FA" w:rsidP="00831D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86BE15" w14:textId="77777777" w:rsidR="00D466FA" w:rsidRPr="000A7E66" w:rsidRDefault="00D466FA" w:rsidP="00831D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C448CE" w:rsidRPr="000A7E66" w14:paraId="5AE71A54" w14:textId="77777777" w:rsidTr="00831D83">
        <w:trPr>
          <w:trHeight w:val="31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50732" w14:textId="77777777" w:rsidR="00D466FA" w:rsidRPr="000A7E66" w:rsidRDefault="00D466FA" w:rsidP="00831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A7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1CF25" w14:textId="77777777" w:rsidR="00D466FA" w:rsidRPr="000A7E66" w:rsidRDefault="00D466FA" w:rsidP="0083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A7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4B14F" w14:textId="1654A398" w:rsidR="00D466FA" w:rsidRPr="000A7E66" w:rsidRDefault="00D466FA" w:rsidP="0083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A7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0</w:t>
            </w:r>
            <w:r w:rsidR="00C44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</w:t>
            </w:r>
            <w:r w:rsidRPr="000A7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– 1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2E8A2" w14:textId="4E398B03" w:rsidR="00D466FA" w:rsidRPr="000A7E66" w:rsidRDefault="00D466FA" w:rsidP="0083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A7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36CE3" w14:textId="15CD92E7" w:rsidR="00D466FA" w:rsidRPr="000A7E66" w:rsidRDefault="00D466FA" w:rsidP="0083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A7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518BA" w14:textId="27A02678" w:rsidR="00D466FA" w:rsidRPr="000A7E66" w:rsidRDefault="00D466FA" w:rsidP="0083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A7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01 – 1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296B9" w14:textId="03B2BFCB" w:rsidR="00D466FA" w:rsidRPr="000A7E66" w:rsidRDefault="00D466FA" w:rsidP="0083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A7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D1A6A" w14:textId="16188A4A" w:rsidR="00D466FA" w:rsidRPr="000A7E66" w:rsidRDefault="00D466FA" w:rsidP="0083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A7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0</w:t>
            </w:r>
            <w:r w:rsidR="00C44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B1ADD" w14:textId="25C92745" w:rsidR="00D466FA" w:rsidRPr="000A7E66" w:rsidRDefault="00D466FA" w:rsidP="0083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A7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0</w:t>
            </w:r>
            <w:r w:rsidR="00C44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</w:t>
            </w:r>
            <w:r w:rsidRPr="000A7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– 1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27FA1" w14:textId="7B747CAD" w:rsidR="00D466FA" w:rsidRPr="000A7E66" w:rsidRDefault="00D466FA" w:rsidP="0083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A7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&lt;.001</w:t>
            </w:r>
          </w:p>
        </w:tc>
      </w:tr>
      <w:tr w:rsidR="00D466FA" w:rsidRPr="000A7E66" w14:paraId="203FC168" w14:textId="77777777" w:rsidTr="00831D83">
        <w:trPr>
          <w:trHeight w:val="300"/>
        </w:trPr>
        <w:tc>
          <w:tcPr>
            <w:tcW w:w="14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9F65C" w14:textId="77777777" w:rsidR="00D466FA" w:rsidRPr="000A7E66" w:rsidRDefault="00D466FA" w:rsidP="00831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A7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Observations</w:t>
            </w:r>
          </w:p>
        </w:tc>
        <w:tc>
          <w:tcPr>
            <w:tcW w:w="306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D0C34" w14:textId="2E08BA71" w:rsidR="00D466FA" w:rsidRPr="000A7E66" w:rsidRDefault="00D466FA" w:rsidP="00831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A7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1</w:t>
            </w:r>
            <w:r w:rsidR="00C44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</w:t>
            </w:r>
            <w:r w:rsidRPr="000A7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,</w:t>
            </w:r>
            <w:r w:rsidR="00C44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50</w:t>
            </w:r>
          </w:p>
        </w:tc>
        <w:tc>
          <w:tcPr>
            <w:tcW w:w="306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9E635" w14:textId="5320961F" w:rsidR="00D466FA" w:rsidRPr="000A7E66" w:rsidRDefault="00D466FA" w:rsidP="00831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A7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6</w:t>
            </w:r>
            <w:r w:rsidR="00C44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</w:t>
            </w:r>
            <w:r w:rsidRPr="000A7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,</w:t>
            </w:r>
            <w:r w:rsidR="00C44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72</w:t>
            </w:r>
          </w:p>
        </w:tc>
        <w:tc>
          <w:tcPr>
            <w:tcW w:w="306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14562" w14:textId="7A8C78F6" w:rsidR="00D466FA" w:rsidRPr="000A7E66" w:rsidRDefault="00D466FA" w:rsidP="00831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A7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4</w:t>
            </w:r>
            <w:r w:rsidR="00C44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</w:t>
            </w:r>
            <w:r w:rsidRPr="000A7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,</w:t>
            </w:r>
            <w:r w:rsidR="00C44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78</w:t>
            </w:r>
          </w:p>
        </w:tc>
      </w:tr>
    </w:tbl>
    <w:p w14:paraId="48EB6F8C" w14:textId="77777777" w:rsidR="00D466FA" w:rsidRPr="00E42B40" w:rsidRDefault="00D466FA" w:rsidP="00D466F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A53F2AD" w14:textId="77777777" w:rsidR="00BF43F5" w:rsidRDefault="00BF43F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55070BDA" w14:textId="7E3F4921" w:rsidR="00BF43F5" w:rsidRDefault="00BF43F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37D9C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Table 4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F43F5">
        <w:rPr>
          <w:rFonts w:ascii="Times New Roman" w:hAnsi="Times New Roman" w:cs="Times New Roman"/>
          <w:sz w:val="24"/>
          <w:szCs w:val="24"/>
          <w:lang w:val="en-US"/>
        </w:rPr>
        <w:t>Logistic regression for angina diagnosis prior to the occurrence of MI in individuals with incident MI and no history of MI at baseline. In upper and lower age groups, cut-off is median age in individuals with incident MI.</w:t>
      </w:r>
    </w:p>
    <w:p w14:paraId="66A5E2D2" w14:textId="77777777" w:rsidR="00BF43F5" w:rsidRDefault="00BF43F5" w:rsidP="00BF43F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24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6"/>
        <w:gridCol w:w="951"/>
        <w:gridCol w:w="948"/>
        <w:gridCol w:w="949"/>
        <w:gridCol w:w="951"/>
        <w:gridCol w:w="948"/>
        <w:gridCol w:w="949"/>
        <w:gridCol w:w="951"/>
        <w:gridCol w:w="948"/>
        <w:gridCol w:w="950"/>
        <w:gridCol w:w="951"/>
        <w:gridCol w:w="948"/>
        <w:gridCol w:w="950"/>
      </w:tblGrid>
      <w:tr w:rsidR="00BF43F5" w:rsidRPr="005A552C" w14:paraId="5899D79F" w14:textId="77777777" w:rsidTr="00BF43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235D28" w14:textId="77777777" w:rsidR="00BF43F5" w:rsidRPr="005A552C" w:rsidRDefault="00BF43F5" w:rsidP="005A552C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B9887E" w14:textId="4466B582" w:rsidR="00BF43F5" w:rsidRPr="005A552C" w:rsidRDefault="006534A9" w:rsidP="005A552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Women</w:t>
            </w:r>
            <w:r w:rsidR="00BF43F5" w:rsidRPr="005A552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age</w:t>
            </w:r>
            <w:r w:rsidR="000A7E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303D5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≤ 62</w:t>
            </w:r>
            <w:r w:rsidR="00BF43F5" w:rsidRPr="005A552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years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B6361E" w14:textId="19836A85" w:rsidR="00BF43F5" w:rsidRPr="005A552C" w:rsidRDefault="006534A9" w:rsidP="005A552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Women</w:t>
            </w:r>
            <w:r w:rsidR="00BF43F5" w:rsidRPr="005A552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age</w:t>
            </w:r>
            <w:r w:rsidR="000A7E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303D5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gt;</w:t>
            </w:r>
            <w:r w:rsidR="000A7E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303D5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2</w:t>
            </w:r>
            <w:r w:rsidR="00BF43F5" w:rsidRPr="005A552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years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470FC3" w14:textId="756F89F5" w:rsidR="00BF43F5" w:rsidRPr="005A552C" w:rsidRDefault="006534A9" w:rsidP="005A552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n</w:t>
            </w:r>
            <w:r w:rsidR="00BF43F5" w:rsidRPr="005A552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age</w:t>
            </w:r>
            <w:r w:rsidR="000A7E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303D5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≤</w:t>
            </w:r>
            <w:r w:rsidR="000A7E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303D5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2</w:t>
            </w:r>
            <w:r w:rsidR="00BF43F5" w:rsidRPr="005A552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years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349737" w14:textId="25A895FE" w:rsidR="00BF43F5" w:rsidRPr="005A552C" w:rsidRDefault="006534A9" w:rsidP="005A552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n</w:t>
            </w:r>
            <w:r w:rsidR="00BF43F5" w:rsidRPr="005A552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age</w:t>
            </w:r>
            <w:r w:rsidR="000A7E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303D5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gt;</w:t>
            </w:r>
            <w:r w:rsidR="000A7E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303D5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2</w:t>
            </w:r>
            <w:r w:rsidR="00BF43F5" w:rsidRPr="005A552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years</w:t>
            </w:r>
          </w:p>
        </w:tc>
      </w:tr>
      <w:tr w:rsidR="00303D51" w:rsidRPr="005A552C" w14:paraId="137AF180" w14:textId="77777777" w:rsidTr="00BF43F5">
        <w:trPr>
          <w:trHeight w:val="52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F1C2E9" w14:textId="77777777" w:rsidR="00BF43F5" w:rsidRPr="005A552C" w:rsidRDefault="00BF43F5" w:rsidP="005A552C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A552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CF1771" w14:textId="77777777" w:rsidR="00BF43F5" w:rsidRPr="005A552C" w:rsidRDefault="00BF43F5" w:rsidP="005A552C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A552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dds Rati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C35019" w14:textId="77777777" w:rsidR="00BF43F5" w:rsidRPr="005A552C" w:rsidRDefault="00BF43F5" w:rsidP="005A552C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A552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E4A745" w14:textId="77777777" w:rsidR="00BF43F5" w:rsidRPr="005A552C" w:rsidRDefault="00BF43F5" w:rsidP="005A552C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A552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F1FA41" w14:textId="77777777" w:rsidR="00BF43F5" w:rsidRPr="005A552C" w:rsidRDefault="00BF43F5" w:rsidP="005A552C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A552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dds Rati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1A5093" w14:textId="77777777" w:rsidR="00BF43F5" w:rsidRPr="005A552C" w:rsidRDefault="00BF43F5" w:rsidP="005A552C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A552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9203C0" w14:textId="77777777" w:rsidR="00BF43F5" w:rsidRPr="005A552C" w:rsidRDefault="00BF43F5" w:rsidP="005A552C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A552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A6A940" w14:textId="77777777" w:rsidR="00BF43F5" w:rsidRPr="005A552C" w:rsidRDefault="00BF43F5" w:rsidP="005A552C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A552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dds Rati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B7E78D" w14:textId="77777777" w:rsidR="00BF43F5" w:rsidRPr="005A552C" w:rsidRDefault="00BF43F5" w:rsidP="005A552C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A552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3AC3E6" w14:textId="77777777" w:rsidR="00BF43F5" w:rsidRPr="005A552C" w:rsidRDefault="00BF43F5" w:rsidP="005A552C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A552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7A0075" w14:textId="77777777" w:rsidR="00BF43F5" w:rsidRPr="005A552C" w:rsidRDefault="00BF43F5" w:rsidP="005A552C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A552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dds Rati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70614A" w14:textId="77777777" w:rsidR="00BF43F5" w:rsidRPr="005A552C" w:rsidRDefault="00BF43F5" w:rsidP="005A552C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A552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515D73" w14:textId="77777777" w:rsidR="00BF43F5" w:rsidRPr="005A552C" w:rsidRDefault="00BF43F5" w:rsidP="005A552C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A552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-value</w:t>
            </w:r>
          </w:p>
        </w:tc>
      </w:tr>
      <w:tr w:rsidR="00303D51" w:rsidRPr="005A552C" w14:paraId="0DEAA1EB" w14:textId="77777777" w:rsidTr="00BF43F5">
        <w:trPr>
          <w:trHeight w:val="5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8F848D" w14:textId="77777777" w:rsidR="00BF43F5" w:rsidRPr="005A552C" w:rsidRDefault="00BF43F5" w:rsidP="005A552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55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ininity sco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DD1940" w14:textId="02594480" w:rsidR="00BF43F5" w:rsidRPr="005A552C" w:rsidRDefault="00BF43F5" w:rsidP="005A552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55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303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E61D3" w14:textId="69F31D8C" w:rsidR="00BF43F5" w:rsidRPr="005A552C" w:rsidRDefault="00BF43F5" w:rsidP="005A552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55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303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  <w:r w:rsidRPr="005A55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1.</w:t>
            </w:r>
            <w:r w:rsidR="00303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9BB09E" w14:textId="5A5025BC" w:rsidR="00BF43F5" w:rsidRPr="005A552C" w:rsidRDefault="00BF43F5" w:rsidP="005A552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55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303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39CDA" w14:textId="325F4F31" w:rsidR="00BF43F5" w:rsidRPr="005A552C" w:rsidRDefault="00BF43F5" w:rsidP="005A552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55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  <w:r w:rsidR="00303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352FFC" w14:textId="79F0A881" w:rsidR="00BF43F5" w:rsidRPr="005A552C" w:rsidRDefault="00BF43F5" w:rsidP="005A552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55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  <w:r w:rsidR="00303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5A55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1.</w:t>
            </w:r>
            <w:r w:rsidR="00303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5A55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7EB9C0" w14:textId="0A59D5C2" w:rsidR="00BF43F5" w:rsidRPr="005A552C" w:rsidRDefault="00BF43F5" w:rsidP="005A552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55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303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A8E779" w14:textId="3C918203" w:rsidR="00BF43F5" w:rsidRPr="005A552C" w:rsidRDefault="00BF43F5" w:rsidP="005A552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55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303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C4D5F0" w14:textId="70A330F3" w:rsidR="00BF43F5" w:rsidRPr="005A552C" w:rsidRDefault="00303D51" w:rsidP="005A552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  <w:r w:rsidR="00BF43F5" w:rsidRPr="005A55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02EE0" w14:textId="0AE9C33F" w:rsidR="00BF43F5" w:rsidRPr="005A552C" w:rsidRDefault="00BF43F5" w:rsidP="005A552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55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303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234DA6" w14:textId="0F1F2D9C" w:rsidR="00BF43F5" w:rsidRPr="005A552C" w:rsidRDefault="00BF43F5" w:rsidP="005A552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55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  <w:r w:rsidR="00303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669FF7" w14:textId="236AA2AA" w:rsidR="00BF43F5" w:rsidRPr="005A552C" w:rsidRDefault="00BF43F5" w:rsidP="005A552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55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303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 w:rsidRPr="005A55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1.7</w:t>
            </w:r>
            <w:r w:rsidR="00303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138539" w14:textId="4A2D6D8A" w:rsidR="00BF43F5" w:rsidRPr="005A552C" w:rsidRDefault="00303D51" w:rsidP="005A552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303D51" w:rsidRPr="005A552C" w14:paraId="0A263B27" w14:textId="77777777" w:rsidTr="00BF43F5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526F69" w14:textId="77777777" w:rsidR="00BF43F5" w:rsidRPr="005A552C" w:rsidRDefault="00BF43F5" w:rsidP="005A552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55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891471" w14:textId="2D1B4220" w:rsidR="00BF43F5" w:rsidRPr="005A552C" w:rsidRDefault="009E3521" w:rsidP="005A552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  <w:r w:rsidR="00303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E21249" w14:textId="4E9E4662" w:rsidR="00BF43F5" w:rsidRPr="005A552C" w:rsidRDefault="00BF43F5" w:rsidP="005A552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55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303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  <w:r w:rsidRPr="005A55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1.</w:t>
            </w:r>
            <w:r w:rsidR="00E9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03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E44F30" w14:textId="02D472B8" w:rsidR="00BF43F5" w:rsidRPr="005A552C" w:rsidRDefault="00BF43F5" w:rsidP="005A552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55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303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BEC804" w14:textId="4A84C949" w:rsidR="00BF43F5" w:rsidRPr="005A552C" w:rsidRDefault="00BF43F5" w:rsidP="005A552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55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  <w:r w:rsidR="00303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C2AA7" w14:textId="534AF8F4" w:rsidR="00BF43F5" w:rsidRPr="005A552C" w:rsidRDefault="00BF43F5" w:rsidP="005A552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55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 w:rsidR="00303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5A55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1.1</w:t>
            </w:r>
            <w:r w:rsidR="00303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CD2368" w14:textId="5B6162CE" w:rsidR="00BF43F5" w:rsidRPr="005A552C" w:rsidRDefault="00BF43F5" w:rsidP="005A552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55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B969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D42559" w14:textId="610D6F90" w:rsidR="00BF43F5" w:rsidRPr="005A552C" w:rsidRDefault="00BF43F5" w:rsidP="005A552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55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  <w:r w:rsidR="00303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A995A2" w14:textId="388A6A69" w:rsidR="00BF43F5" w:rsidRPr="005A552C" w:rsidRDefault="00E91D80" w:rsidP="005A552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  <w:r w:rsidR="00303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BF43F5" w:rsidRPr="005A55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1.</w:t>
            </w:r>
            <w:r w:rsidR="00303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E3A92" w14:textId="03CAEEFD" w:rsidR="00BF43F5" w:rsidRPr="005A552C" w:rsidRDefault="00BF43F5" w:rsidP="005A552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55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E9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03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79E142" w14:textId="1B7397DF" w:rsidR="00BF43F5" w:rsidRPr="005A552C" w:rsidRDefault="00BF43F5" w:rsidP="005A552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55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303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3823D" w14:textId="7753B4A6" w:rsidR="00BF43F5" w:rsidRPr="005A552C" w:rsidRDefault="00303D51" w:rsidP="005A552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  <w:r w:rsidR="00BF43F5" w:rsidRPr="005A55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1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6808CC" w14:textId="112BCC40" w:rsidR="00BF43F5" w:rsidRPr="005A552C" w:rsidRDefault="00BF43F5" w:rsidP="005A552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55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03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</w:t>
            </w:r>
          </w:p>
        </w:tc>
      </w:tr>
      <w:tr w:rsidR="00303D51" w:rsidRPr="005A552C" w14:paraId="579A5739" w14:textId="77777777" w:rsidTr="00BF43F5">
        <w:trPr>
          <w:trHeight w:val="510"/>
        </w:trPr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B7EDC1" w14:textId="77777777" w:rsidR="00BF43F5" w:rsidRPr="005A552C" w:rsidRDefault="00BF43F5" w:rsidP="005A552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55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28F3DB" w14:textId="706D387C" w:rsidR="00BF43F5" w:rsidRPr="005A552C" w:rsidRDefault="00303D51" w:rsidP="00303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4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200461" w14:textId="77777777" w:rsidR="00BF43F5" w:rsidRPr="005A552C" w:rsidRDefault="00BF43F5" w:rsidP="005A552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55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54E5B1" w14:textId="77777777" w:rsidR="00BF43F5" w:rsidRPr="005A552C" w:rsidRDefault="00BF43F5" w:rsidP="005A552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55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FC72B7" w14:textId="3B45D136" w:rsidR="00BF43F5" w:rsidRPr="005A552C" w:rsidRDefault="00BF43F5" w:rsidP="005A552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55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881B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C9D842" w14:textId="42C0F5AA" w:rsidR="00BF43F5" w:rsidRPr="005A552C" w:rsidRDefault="00303D51" w:rsidP="005A552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394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7A3D9B" w14:textId="5000A59A" w:rsidR="00BF43F5" w:rsidRPr="005A552C" w:rsidRDefault="00BF43F5" w:rsidP="005A552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55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</w:t>
            </w:r>
            <w:r w:rsidR="00303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4</w:t>
            </w:r>
          </w:p>
        </w:tc>
      </w:tr>
    </w:tbl>
    <w:p w14:paraId="688516DB" w14:textId="77777777" w:rsidR="00BF43F5" w:rsidRDefault="00BF43F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00AE7EC1" w14:textId="77777777" w:rsidR="00BF43F5" w:rsidRDefault="00BF43F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45B6FF2" w14:textId="0439CC56" w:rsidR="00BF43F5" w:rsidRDefault="00BF43F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37D9C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5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F43F5">
        <w:rPr>
          <w:rFonts w:ascii="Times New Roman" w:hAnsi="Times New Roman" w:cs="Times New Roman"/>
          <w:sz w:val="24"/>
          <w:szCs w:val="24"/>
          <w:lang w:val="en-US"/>
        </w:rPr>
        <w:t>Logistic regression for angina diagnosis prior to the occurrence of MI in individuals with incident MI and no history of MI at baseline. In upper and lower deprivation index groups</w:t>
      </w:r>
      <w:r>
        <w:rPr>
          <w:rFonts w:ascii="Times New Roman" w:hAnsi="Times New Roman" w:cs="Times New Roman"/>
          <w:sz w:val="24"/>
          <w:szCs w:val="24"/>
          <w:lang w:val="en-US"/>
        </w:rPr>
        <w:t>, cut-off is mean Townsend Deprivation Index.</w:t>
      </w:r>
    </w:p>
    <w:p w14:paraId="7ABDA0C7" w14:textId="77777777" w:rsidR="00BF43F5" w:rsidRDefault="00BF43F5" w:rsidP="00BF43F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24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6"/>
        <w:gridCol w:w="950"/>
        <w:gridCol w:w="947"/>
        <w:gridCol w:w="950"/>
        <w:gridCol w:w="951"/>
        <w:gridCol w:w="948"/>
        <w:gridCol w:w="950"/>
        <w:gridCol w:w="951"/>
        <w:gridCol w:w="948"/>
        <w:gridCol w:w="950"/>
        <w:gridCol w:w="951"/>
        <w:gridCol w:w="948"/>
        <w:gridCol w:w="950"/>
      </w:tblGrid>
      <w:tr w:rsidR="00881BF1" w:rsidRPr="000A7E66" w14:paraId="492117BB" w14:textId="77777777" w:rsidTr="00BF43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F585DD" w14:textId="77777777" w:rsidR="00BF43F5" w:rsidRPr="000A7E66" w:rsidRDefault="00BF43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1D5C61" w14:textId="0DDAE4BB" w:rsidR="00BF43F5" w:rsidRPr="000A7E66" w:rsidRDefault="006534A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Women</w:t>
            </w:r>
            <w:r w:rsidR="00BF43F5" w:rsidRPr="000A7E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TDI &lt; -1.5</w:t>
            </w:r>
            <w:r w:rsidR="000A7E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DE10F" w14:textId="2CDE11C4" w:rsidR="00BF43F5" w:rsidRPr="000A7E66" w:rsidRDefault="006534A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Women</w:t>
            </w:r>
            <w:r w:rsidR="00BF43F5" w:rsidRPr="000A7E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TDI </w:t>
            </w:r>
            <w:r w:rsidR="000A7E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≥</w:t>
            </w:r>
            <w:r w:rsidR="00BF43F5" w:rsidRPr="000A7E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-1.5</w:t>
            </w:r>
            <w:r w:rsidR="000A7E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5FE4E5" w14:textId="68A625F9" w:rsidR="00BF43F5" w:rsidRPr="000A7E66" w:rsidRDefault="006534A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n</w:t>
            </w:r>
            <w:r w:rsidR="00BF43F5" w:rsidRPr="000A7E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TDI &lt; -1.5</w:t>
            </w:r>
            <w:r w:rsidR="000A7E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DD2D57" w14:textId="349B601B" w:rsidR="00BF43F5" w:rsidRPr="000A7E66" w:rsidRDefault="006534A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n</w:t>
            </w:r>
            <w:r w:rsidR="00BF43F5" w:rsidRPr="000A7E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TDI </w:t>
            </w:r>
            <w:r w:rsidR="000A7E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≥</w:t>
            </w:r>
            <w:r w:rsidR="00BF43F5" w:rsidRPr="000A7E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-1.5</w:t>
            </w:r>
            <w:r w:rsidR="000A7E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</w:tr>
      <w:tr w:rsidR="00881BF1" w:rsidRPr="000A7E66" w14:paraId="149E595F" w14:textId="77777777" w:rsidTr="00BF43F5">
        <w:trPr>
          <w:trHeight w:val="52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983275" w14:textId="77777777" w:rsidR="00BF43F5" w:rsidRPr="000A7E66" w:rsidRDefault="00BF43F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7E6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D47DF6" w14:textId="77777777" w:rsidR="00BF43F5" w:rsidRPr="000A7E66" w:rsidRDefault="00BF43F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7E6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dds Rati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F0F679" w14:textId="77777777" w:rsidR="00BF43F5" w:rsidRPr="000A7E66" w:rsidRDefault="00BF43F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7E6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2C4AF5" w14:textId="77777777" w:rsidR="00BF43F5" w:rsidRPr="000A7E66" w:rsidRDefault="00BF43F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7E6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449263" w14:textId="77777777" w:rsidR="00BF43F5" w:rsidRPr="000A7E66" w:rsidRDefault="00BF43F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7E6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dds Rati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B0C3B1" w14:textId="77777777" w:rsidR="00BF43F5" w:rsidRPr="000A7E66" w:rsidRDefault="00BF43F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7E6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505482" w14:textId="77777777" w:rsidR="00BF43F5" w:rsidRPr="000A7E66" w:rsidRDefault="00BF43F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7E6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C6FF22" w14:textId="77777777" w:rsidR="00BF43F5" w:rsidRPr="000A7E66" w:rsidRDefault="00BF43F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7E6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dds Rati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367127" w14:textId="77777777" w:rsidR="00BF43F5" w:rsidRPr="000A7E66" w:rsidRDefault="00BF43F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7E6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9FA8AE" w14:textId="77777777" w:rsidR="00BF43F5" w:rsidRPr="000A7E66" w:rsidRDefault="00BF43F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7E6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16E7F0" w14:textId="77777777" w:rsidR="00BF43F5" w:rsidRPr="000A7E66" w:rsidRDefault="00BF43F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7E6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dds Rati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CCBC07" w14:textId="77777777" w:rsidR="00BF43F5" w:rsidRPr="000A7E66" w:rsidRDefault="00BF43F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7E6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562A37" w14:textId="77777777" w:rsidR="00BF43F5" w:rsidRPr="000A7E66" w:rsidRDefault="00BF43F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7E6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-value</w:t>
            </w:r>
          </w:p>
        </w:tc>
      </w:tr>
      <w:tr w:rsidR="00881BF1" w:rsidRPr="000A7E66" w14:paraId="78F726BB" w14:textId="77777777" w:rsidTr="00BF43F5">
        <w:trPr>
          <w:trHeight w:val="5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D75FBD" w14:textId="77777777" w:rsidR="00BF43F5" w:rsidRPr="000A7E66" w:rsidRDefault="00BF43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ininity sco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80A169" w14:textId="4A8D86D7" w:rsidR="00BF43F5" w:rsidRPr="000A7E66" w:rsidRDefault="00BF43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  <w:r w:rsidR="00881B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BD2B7C" w14:textId="0156DF4D" w:rsidR="00BF43F5" w:rsidRPr="000A7E66" w:rsidRDefault="00BF43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 w:rsidR="00881B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0A7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1.</w:t>
            </w:r>
            <w:r w:rsidR="00881B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3A1514" w14:textId="3F69A44A" w:rsidR="00BF43F5" w:rsidRPr="000A7E66" w:rsidRDefault="00BF43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881B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4782B8" w14:textId="1D2A0D3B" w:rsidR="00BF43F5" w:rsidRPr="000A7E66" w:rsidRDefault="00BF43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881B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EC09B" w14:textId="1C49DF21" w:rsidR="00BF43F5" w:rsidRPr="000A7E66" w:rsidRDefault="00BF43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  <w:r w:rsidR="00881B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0A7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1.</w:t>
            </w:r>
            <w:r w:rsidR="00881B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DFEC80" w14:textId="6F915D56" w:rsidR="00BF43F5" w:rsidRPr="000A7E66" w:rsidRDefault="00BF43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881B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0BD73" w14:textId="7C52C9D1" w:rsidR="00BF43F5" w:rsidRPr="000A7E66" w:rsidRDefault="00BF43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881B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F09B2C" w14:textId="74FA9151" w:rsidR="00BF43F5" w:rsidRPr="000A7E66" w:rsidRDefault="00BF43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881B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 w:rsidRPr="000A7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1.</w:t>
            </w:r>
            <w:r w:rsidR="00881B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7DE23E" w14:textId="345E72CC" w:rsidR="00BF43F5" w:rsidRPr="000A7E66" w:rsidRDefault="00881B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D36B8" w14:textId="1797715D" w:rsidR="00BF43F5" w:rsidRPr="000A7E66" w:rsidRDefault="00BF43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881B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914A6" w14:textId="7534760F" w:rsidR="00BF43F5" w:rsidRPr="000A7E66" w:rsidRDefault="00BF43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881B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</w:t>
            </w:r>
            <w:r w:rsidRPr="000A7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1.</w:t>
            </w:r>
            <w:r w:rsidR="00881B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69FC0C" w14:textId="17DA8147" w:rsidR="00BF43F5" w:rsidRPr="000A7E66" w:rsidRDefault="00BF43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881B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81BF1" w:rsidRPr="000A7E66" w14:paraId="7EA048BD" w14:textId="77777777" w:rsidTr="00BF43F5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95D3FD" w14:textId="77777777" w:rsidR="00BF43F5" w:rsidRPr="000A7E66" w:rsidRDefault="00BF43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F254B8" w14:textId="1E0A80CE" w:rsidR="00BF43F5" w:rsidRPr="000A7E66" w:rsidRDefault="00BF43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881B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A8FF72" w14:textId="04E4D72F" w:rsidR="00BF43F5" w:rsidRPr="000A7E66" w:rsidRDefault="00BF43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  <w:r w:rsidR="00881B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0A7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1.1</w:t>
            </w:r>
            <w:r w:rsidR="00881B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5C81C4" w14:textId="4ACDDD84" w:rsidR="00BF43F5" w:rsidRPr="000A7E66" w:rsidRDefault="00881B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EB35BD" w14:textId="3786BB91" w:rsidR="00BF43F5" w:rsidRPr="000A7E66" w:rsidRDefault="00BF43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  <w:r w:rsidR="00881B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795F1E" w14:textId="33128797" w:rsidR="00BF43F5" w:rsidRPr="000A7E66" w:rsidRDefault="00BF43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  <w:r w:rsidR="00881B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0A7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1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2B201" w14:textId="250B2F27" w:rsidR="00BF43F5" w:rsidRPr="000A7E66" w:rsidRDefault="00881B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B39B5D" w14:textId="403C7487" w:rsidR="00BF43F5" w:rsidRPr="000A7E66" w:rsidRDefault="00BF43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  <w:r w:rsidR="00881B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5C382C" w14:textId="7C82650E" w:rsidR="00BF43F5" w:rsidRPr="000A7E66" w:rsidRDefault="00BF43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  <w:r w:rsidR="00881B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0A7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1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E3AD5A" w14:textId="2666DD25" w:rsidR="00BF43F5" w:rsidRPr="000A7E66" w:rsidRDefault="00BF43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7E2678" w14:textId="0C052FFB" w:rsidR="00BF43F5" w:rsidRPr="000A7E66" w:rsidRDefault="00BF43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  <w:r w:rsidR="00881B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969C17" w14:textId="5AC34F3A" w:rsidR="00BF43F5" w:rsidRPr="000A7E66" w:rsidRDefault="00BF43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  <w:r w:rsidR="00881B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0A7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1.0</w:t>
            </w:r>
            <w:r w:rsidR="00881B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EEF7AC" w14:textId="55A02AC0" w:rsidR="00BF43F5" w:rsidRPr="000A7E66" w:rsidRDefault="00881B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881BF1" w:rsidRPr="000A7E66" w14:paraId="06F81E13" w14:textId="77777777" w:rsidTr="00BF43F5">
        <w:trPr>
          <w:trHeight w:val="510"/>
        </w:trPr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1370E5" w14:textId="77777777" w:rsidR="00BF43F5" w:rsidRPr="000A7E66" w:rsidRDefault="00BF43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DEF34F" w14:textId="5B1223D9" w:rsidR="00BF43F5" w:rsidRPr="000A7E66" w:rsidRDefault="00BF43F5" w:rsidP="00303D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881B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28E9AE" w14:textId="77777777" w:rsidR="00BF43F5" w:rsidRPr="000A7E66" w:rsidRDefault="00BF43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9972BB" w14:textId="77777777" w:rsidR="00BF43F5" w:rsidRPr="000A7E66" w:rsidRDefault="00BF43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D34473" w14:textId="172D10CB" w:rsidR="00BF43F5" w:rsidRPr="000A7E66" w:rsidRDefault="00BF43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881B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F5EBC9" w14:textId="6CBA6BCD" w:rsidR="00BF43F5" w:rsidRPr="000A7E66" w:rsidRDefault="00BF43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</w:t>
            </w:r>
            <w:r w:rsidR="00881B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6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63491A" w14:textId="34B5E942" w:rsidR="00BF43F5" w:rsidRPr="000A7E66" w:rsidRDefault="00881BF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42</w:t>
            </w:r>
          </w:p>
        </w:tc>
      </w:tr>
      <w:tr w:rsidR="00881BF1" w:rsidRPr="000A7E66" w14:paraId="7DD30046" w14:textId="77777777" w:rsidTr="00BF43F5">
        <w:trPr>
          <w:trHeight w:val="270"/>
        </w:trPr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A67825" w14:textId="77777777" w:rsidR="00BF43F5" w:rsidRPr="000A7E66" w:rsidRDefault="00BF43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DI: Townsend deprivation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5C1AF4" w14:textId="77777777" w:rsidR="00BF43F5" w:rsidRPr="000A7E66" w:rsidRDefault="00BF43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82D1B1" w14:textId="77777777" w:rsidR="00BF43F5" w:rsidRPr="000A7E66" w:rsidRDefault="00BF43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B33EFB" w14:textId="77777777" w:rsidR="00BF43F5" w:rsidRPr="000A7E66" w:rsidRDefault="00BF43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83E831" w14:textId="77777777" w:rsidR="00BF43F5" w:rsidRPr="000A7E66" w:rsidRDefault="00BF43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6F84CF" w14:textId="77777777" w:rsidR="00BF43F5" w:rsidRPr="000A7E66" w:rsidRDefault="00BF43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46A6FB" w14:textId="77777777" w:rsidR="00BF43F5" w:rsidRPr="000A7E66" w:rsidRDefault="00BF43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80C45A" w14:textId="77777777" w:rsidR="00BF43F5" w:rsidRPr="000A7E66" w:rsidRDefault="00BF43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F96A03" w14:textId="77777777" w:rsidR="00BF43F5" w:rsidRPr="000A7E66" w:rsidRDefault="00BF43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64F391" w14:textId="77777777" w:rsidR="00BF43F5" w:rsidRPr="000A7E66" w:rsidRDefault="00BF43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E0F2E5" w14:textId="77777777" w:rsidR="00BF43F5" w:rsidRPr="000A7E66" w:rsidRDefault="00BF43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254308F" w14:textId="77777777" w:rsidR="00E22DAE" w:rsidRDefault="00627CD7"/>
    <w:sectPr w:rsidR="00E22DAE" w:rsidSect="005A552C">
      <w:pgSz w:w="15840" w:h="12240" w:orient="landscape"/>
      <w:pgMar w:top="1440" w:right="1440" w:bottom="135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01F1CD7" w14:textId="77777777" w:rsidR="00627CD7" w:rsidRDefault="00627CD7" w:rsidP="002D6296">
      <w:pPr>
        <w:spacing w:after="0" w:line="240" w:lineRule="auto"/>
      </w:pPr>
      <w:r>
        <w:separator/>
      </w:r>
    </w:p>
  </w:endnote>
  <w:endnote w:type="continuationSeparator" w:id="0">
    <w:p w14:paraId="4AB17251" w14:textId="77777777" w:rsidR="00627CD7" w:rsidRDefault="00627CD7" w:rsidP="002D62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3497559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F86765E" w14:textId="687017D1" w:rsidR="002D6296" w:rsidRDefault="002D629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6CDDFD8" w14:textId="77777777" w:rsidR="002D6296" w:rsidRDefault="002D629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89F44C" w14:textId="77777777" w:rsidR="00627CD7" w:rsidRDefault="00627CD7" w:rsidP="002D6296">
      <w:pPr>
        <w:spacing w:after="0" w:line="240" w:lineRule="auto"/>
      </w:pPr>
      <w:r>
        <w:separator/>
      </w:r>
    </w:p>
  </w:footnote>
  <w:footnote w:type="continuationSeparator" w:id="0">
    <w:p w14:paraId="32C55D97" w14:textId="77777777" w:rsidR="00627CD7" w:rsidRDefault="00627CD7" w:rsidP="002D62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66FA"/>
    <w:rsid w:val="00021861"/>
    <w:rsid w:val="000A7E66"/>
    <w:rsid w:val="001C19DE"/>
    <w:rsid w:val="002D6296"/>
    <w:rsid w:val="00303D51"/>
    <w:rsid w:val="00366018"/>
    <w:rsid w:val="00384715"/>
    <w:rsid w:val="00546AE5"/>
    <w:rsid w:val="005A552C"/>
    <w:rsid w:val="00627CD7"/>
    <w:rsid w:val="00636BA7"/>
    <w:rsid w:val="006534A9"/>
    <w:rsid w:val="007F2097"/>
    <w:rsid w:val="00880017"/>
    <w:rsid w:val="00881BF1"/>
    <w:rsid w:val="008D20ED"/>
    <w:rsid w:val="008D3133"/>
    <w:rsid w:val="009663C6"/>
    <w:rsid w:val="009E3521"/>
    <w:rsid w:val="00A60202"/>
    <w:rsid w:val="00A924C6"/>
    <w:rsid w:val="00AA7D9A"/>
    <w:rsid w:val="00AE7388"/>
    <w:rsid w:val="00B969EB"/>
    <w:rsid w:val="00BF43F5"/>
    <w:rsid w:val="00C448CE"/>
    <w:rsid w:val="00C54475"/>
    <w:rsid w:val="00C67AA2"/>
    <w:rsid w:val="00D466FA"/>
    <w:rsid w:val="00D66120"/>
    <w:rsid w:val="00D70028"/>
    <w:rsid w:val="00D731B1"/>
    <w:rsid w:val="00DB358B"/>
    <w:rsid w:val="00E91D80"/>
    <w:rsid w:val="00F371C1"/>
    <w:rsid w:val="00F37D9C"/>
    <w:rsid w:val="00FD3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512D79"/>
  <w15:chartTrackingRefBased/>
  <w15:docId w15:val="{CD850D6D-CA02-4AE3-816F-60B672743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66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66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66F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466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66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66FA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D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6296"/>
  </w:style>
  <w:style w:type="paragraph" w:styleId="Footer">
    <w:name w:val="footer"/>
    <w:basedOn w:val="Normal"/>
    <w:link w:val="FooterChar"/>
    <w:uiPriority w:val="99"/>
    <w:unhideWhenUsed/>
    <w:rsid w:val="002D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62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68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9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04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1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0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14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15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128</Words>
  <Characters>6435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Levinsson</dc:creator>
  <cp:keywords/>
  <dc:description/>
  <cp:lastModifiedBy>Marie-Pierre Dube</cp:lastModifiedBy>
  <cp:revision>3</cp:revision>
  <dcterms:created xsi:type="dcterms:W3CDTF">2021-12-16T20:44:00Z</dcterms:created>
  <dcterms:modified xsi:type="dcterms:W3CDTF">2021-12-16T20:45:00Z</dcterms:modified>
</cp:coreProperties>
</file>